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FAD04" w14:textId="11373FE6" w:rsidR="001036DE" w:rsidRPr="00035EDC" w:rsidRDefault="001036DE" w:rsidP="001F1C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35EDC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2D13B1" w:rsidRPr="00035EDC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045D6579" w14:textId="77777777" w:rsidR="00BA3735" w:rsidRPr="00035EDC" w:rsidRDefault="001E2C7A"/>
    <w:p w14:paraId="32836A52" w14:textId="77777777" w:rsidR="009C394B" w:rsidRPr="00035EDC" w:rsidRDefault="009C394B" w:rsidP="009C394B">
      <w:pPr>
        <w:spacing w:line="480" w:lineRule="exact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035EDC">
        <w:rPr>
          <w:rFonts w:ascii="Times New Roman" w:hAnsi="Times New Roman" w:cs="Times New Roman"/>
          <w:b/>
          <w:bCs/>
          <w:sz w:val="28"/>
          <w:szCs w:val="28"/>
        </w:rPr>
        <w:t xml:space="preserve">Case series of </w:t>
      </w:r>
      <w:r w:rsidRPr="00035EDC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035EDC">
        <w:rPr>
          <w:rFonts w:ascii="Times New Roman" w:hAnsi="Times New Roman" w:cs="Times New Roman"/>
          <w:b/>
          <w:bCs/>
          <w:sz w:val="28"/>
          <w:szCs w:val="28"/>
        </w:rPr>
        <w:t>our psychiatric patients with copy number variations in the neurexin 1 gene</w:t>
      </w:r>
    </w:p>
    <w:p w14:paraId="7692901F" w14:textId="77777777" w:rsidR="009C394B" w:rsidRPr="00035EDC" w:rsidRDefault="009C394B" w:rsidP="009C394B">
      <w:pPr>
        <w:spacing w:line="480" w:lineRule="exact"/>
        <w:rPr>
          <w:rFonts w:ascii="Times New Roman" w:hAnsi="Times New Roman" w:cs="Times New Roman"/>
          <w:sz w:val="28"/>
          <w:szCs w:val="28"/>
        </w:rPr>
      </w:pPr>
      <w:r w:rsidRPr="00035EDC">
        <w:rPr>
          <w:rFonts w:ascii="Times New Roman" w:hAnsi="Times New Roman" w:cs="Times New Roman" w:hint="eastAsia"/>
          <w:sz w:val="28"/>
          <w:szCs w:val="28"/>
        </w:rPr>
        <w:t>R</w:t>
      </w:r>
      <w:r w:rsidRPr="00035EDC">
        <w:rPr>
          <w:rFonts w:ascii="Times New Roman" w:hAnsi="Times New Roman" w:cs="Times New Roman"/>
          <w:sz w:val="28"/>
          <w:szCs w:val="28"/>
        </w:rPr>
        <w:t>unning title:</w:t>
      </w:r>
      <w:r w:rsidRPr="00035EDC">
        <w:rPr>
          <w:rFonts w:ascii="Times New Roman" w:hAnsi="Times New Roman" w:cs="Times New Roman"/>
          <w:i/>
          <w:iCs/>
          <w:sz w:val="28"/>
          <w:szCs w:val="28"/>
        </w:rPr>
        <w:t xml:space="preserve"> NRXN1</w:t>
      </w:r>
      <w:r w:rsidRPr="00035EDC">
        <w:rPr>
          <w:rFonts w:ascii="Times New Roman" w:hAnsi="Times New Roman" w:cs="Times New Roman"/>
          <w:sz w:val="28"/>
          <w:szCs w:val="28"/>
        </w:rPr>
        <w:t xml:space="preserve"> CNVs in psychiatric disorders</w:t>
      </w:r>
    </w:p>
    <w:p w14:paraId="1F692E75" w14:textId="77777777" w:rsidR="001D6C89" w:rsidRPr="00035EDC" w:rsidRDefault="001D6C89" w:rsidP="001D6C89">
      <w:pPr>
        <w:spacing w:line="480" w:lineRule="exact"/>
        <w:rPr>
          <w:rFonts w:ascii="Times New Roman" w:hAnsi="Times New Roman" w:cs="Times New Roman"/>
          <w:sz w:val="22"/>
        </w:rPr>
      </w:pPr>
    </w:p>
    <w:p w14:paraId="2127F4D4" w14:textId="2E8ECA71" w:rsidR="001D6C89" w:rsidRPr="00035EDC" w:rsidRDefault="003671B1" w:rsidP="001D6C89">
      <w:pPr>
        <w:spacing w:line="480" w:lineRule="exact"/>
        <w:rPr>
          <w:rFonts w:ascii="Times New Roman" w:hAnsi="Times New Roman" w:cs="Times New Roman"/>
          <w:sz w:val="22"/>
        </w:rPr>
      </w:pPr>
      <w:r w:rsidRPr="00035EDC">
        <w:rPr>
          <w:rFonts w:ascii="Times New Roman" w:eastAsia="游明朝" w:hAnsi="Times New Roman" w:cs="Times New Roman"/>
          <w:sz w:val="22"/>
        </w:rPr>
        <w:t>Itaru Kushima*</w:t>
      </w:r>
      <w:r w:rsidRPr="00035EDC">
        <w:rPr>
          <w:rFonts w:ascii="Times New Roman" w:eastAsia="游明朝" w:hAnsi="Times New Roman" w:cs="Times New Roman"/>
          <w:sz w:val="22"/>
          <w:vertAlign w:val="superscript"/>
        </w:rPr>
        <w:t>1,2</w:t>
      </w:r>
      <w:r w:rsidRPr="00035EDC">
        <w:rPr>
          <w:rFonts w:ascii="Times New Roman" w:eastAsia="游明朝" w:hAnsi="Times New Roman" w:cs="Times New Roman"/>
          <w:sz w:val="22"/>
        </w:rPr>
        <w:t>, Toshiya Inada</w:t>
      </w:r>
      <w:r w:rsidRPr="00035EDC">
        <w:rPr>
          <w:rFonts w:ascii="Times New Roman" w:eastAsia="游明朝" w:hAnsi="Times New Roman" w:cs="Times New Roman"/>
          <w:sz w:val="22"/>
          <w:vertAlign w:val="superscript"/>
        </w:rPr>
        <w:t>1</w:t>
      </w:r>
      <w:r w:rsidRPr="00035EDC">
        <w:rPr>
          <w:rFonts w:ascii="Times New Roman" w:eastAsia="游明朝" w:hAnsi="Times New Roman" w:cs="Times New Roman"/>
          <w:sz w:val="22"/>
        </w:rPr>
        <w:t xml:space="preserve">, </w:t>
      </w:r>
      <w:proofErr w:type="spellStart"/>
      <w:r w:rsidRPr="00035EDC">
        <w:rPr>
          <w:rFonts w:ascii="Times New Roman" w:eastAsia="游明朝" w:hAnsi="Times New Roman" w:cs="Times New Roman"/>
          <w:sz w:val="22"/>
        </w:rPr>
        <w:t>Kazutaka</w:t>
      </w:r>
      <w:proofErr w:type="spellEnd"/>
      <w:r w:rsidRPr="00035EDC">
        <w:rPr>
          <w:rFonts w:ascii="Times New Roman" w:eastAsia="游明朝" w:hAnsi="Times New Roman" w:cs="Times New Roman"/>
          <w:sz w:val="22"/>
        </w:rPr>
        <w:t xml:space="preserve"> Ohi</w:t>
      </w:r>
      <w:r w:rsidRPr="00035EDC">
        <w:rPr>
          <w:rFonts w:ascii="Times New Roman" w:eastAsia="游明朝" w:hAnsi="Times New Roman" w:cs="Times New Roman"/>
          <w:sz w:val="22"/>
          <w:vertAlign w:val="superscript"/>
        </w:rPr>
        <w:t>3,4</w:t>
      </w:r>
      <w:r w:rsidRPr="00035EDC">
        <w:rPr>
          <w:rFonts w:ascii="Times New Roman" w:eastAsia="游明朝" w:hAnsi="Times New Roman" w:cs="Times New Roman" w:hint="eastAsia"/>
          <w:sz w:val="22"/>
        </w:rPr>
        <w:t>,</w:t>
      </w:r>
      <w:r w:rsidRPr="00035EDC">
        <w:rPr>
          <w:rFonts w:ascii="Times New Roman" w:eastAsia="游明朝" w:hAnsi="Times New Roman" w:cs="Times New Roman"/>
          <w:sz w:val="22"/>
        </w:rPr>
        <w:t xml:space="preserve"> Jun Egawa</w:t>
      </w:r>
      <w:r w:rsidRPr="00035EDC">
        <w:rPr>
          <w:rFonts w:ascii="Times New Roman" w:eastAsia="游明朝" w:hAnsi="Times New Roman" w:cs="Times New Roman"/>
          <w:sz w:val="22"/>
          <w:vertAlign w:val="superscript"/>
        </w:rPr>
        <w:t>5</w:t>
      </w:r>
      <w:r w:rsidRPr="00035EDC">
        <w:rPr>
          <w:rFonts w:ascii="Times New Roman" w:eastAsia="游明朝" w:hAnsi="Times New Roman" w:cs="Times New Roman"/>
          <w:sz w:val="22"/>
        </w:rPr>
        <w:t>, Norio Ozaki</w:t>
      </w:r>
      <w:r w:rsidRPr="00035EDC">
        <w:rPr>
          <w:rFonts w:ascii="Times New Roman" w:eastAsia="游明朝" w:hAnsi="Times New Roman" w:cs="Times New Roman"/>
          <w:sz w:val="22"/>
          <w:vertAlign w:val="superscript"/>
        </w:rPr>
        <w:t>1</w:t>
      </w:r>
    </w:p>
    <w:p w14:paraId="14E836F2" w14:textId="77777777" w:rsidR="001D6C89" w:rsidRPr="00035EDC" w:rsidRDefault="001D6C89" w:rsidP="001D6C89">
      <w:pPr>
        <w:spacing w:line="480" w:lineRule="exact"/>
        <w:rPr>
          <w:rFonts w:ascii="Times New Roman" w:hAnsi="Times New Roman" w:cs="Times New Roman"/>
          <w:sz w:val="22"/>
        </w:rPr>
      </w:pPr>
    </w:p>
    <w:p w14:paraId="2B9091CB" w14:textId="5FF81A36" w:rsidR="001D6C89" w:rsidRPr="00035EDC" w:rsidRDefault="001D6C89" w:rsidP="00C336BC">
      <w:pPr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035EDC">
        <w:rPr>
          <w:rFonts w:ascii="Times New Roman" w:hAnsi="Times New Roman" w:cs="Times New Roman"/>
          <w:sz w:val="22"/>
        </w:rPr>
        <w:t xml:space="preserve">1 </w:t>
      </w:r>
      <w:r w:rsidR="003671B1" w:rsidRPr="00035EDC">
        <w:rPr>
          <w:rFonts w:ascii="Times New Roman" w:eastAsia="游明朝" w:hAnsi="Times New Roman" w:cs="Times New Roman"/>
          <w:sz w:val="22"/>
        </w:rPr>
        <w:t>Department of Psychiatry, Nagoya University Graduate School of Medicine, Nagoya, Japan</w:t>
      </w:r>
    </w:p>
    <w:p w14:paraId="6435F535" w14:textId="421B2375" w:rsidR="001D6C89" w:rsidRPr="00035EDC" w:rsidRDefault="001D6C89" w:rsidP="00C336BC">
      <w:pPr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035EDC">
        <w:rPr>
          <w:rFonts w:ascii="Times New Roman" w:hAnsi="Times New Roman" w:cs="Times New Roman"/>
          <w:sz w:val="22"/>
        </w:rPr>
        <w:t xml:space="preserve">2 </w:t>
      </w:r>
      <w:r w:rsidR="003671B1" w:rsidRPr="00035EDC">
        <w:rPr>
          <w:rFonts w:ascii="Times New Roman" w:eastAsia="游明朝" w:hAnsi="Times New Roman" w:cs="Times New Roman"/>
          <w:sz w:val="22"/>
        </w:rPr>
        <w:t>Medical Genomics Center, Nagoya University Hospital, Nagoya, Japan</w:t>
      </w:r>
    </w:p>
    <w:p w14:paraId="050CD1A4" w14:textId="55C92552" w:rsidR="001D6C89" w:rsidRPr="00035EDC" w:rsidRDefault="001D6C89" w:rsidP="00C336BC">
      <w:pPr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035EDC">
        <w:rPr>
          <w:rFonts w:ascii="Times New Roman" w:hAnsi="Times New Roman" w:cs="Times New Roman" w:hint="eastAsia"/>
          <w:sz w:val="22"/>
        </w:rPr>
        <w:t>3</w:t>
      </w:r>
      <w:r w:rsidRPr="00035EDC">
        <w:rPr>
          <w:rFonts w:ascii="Times New Roman" w:hAnsi="Times New Roman" w:cs="Times New Roman"/>
          <w:sz w:val="22"/>
        </w:rPr>
        <w:t xml:space="preserve"> </w:t>
      </w:r>
      <w:r w:rsidR="003671B1" w:rsidRPr="00035EDC">
        <w:rPr>
          <w:rFonts w:ascii="Times New Roman" w:eastAsia="游明朝" w:hAnsi="Times New Roman" w:cs="Times New Roman"/>
          <w:sz w:val="22"/>
        </w:rPr>
        <w:t>Department of Psychiatry, Gifu University Graduate School of Medicine</w:t>
      </w:r>
    </w:p>
    <w:p w14:paraId="57D33CD2" w14:textId="5F511CFF" w:rsidR="001D6C89" w:rsidRPr="00035EDC" w:rsidRDefault="001D6C89" w:rsidP="00C336BC">
      <w:pPr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035EDC">
        <w:rPr>
          <w:rFonts w:ascii="Times New Roman" w:hAnsi="Times New Roman" w:cs="Times New Roman" w:hint="eastAsia"/>
          <w:sz w:val="22"/>
        </w:rPr>
        <w:t>4</w:t>
      </w:r>
      <w:r w:rsidRPr="00035EDC">
        <w:rPr>
          <w:rFonts w:ascii="Times New Roman" w:hAnsi="Times New Roman" w:cs="Times New Roman"/>
          <w:sz w:val="22"/>
        </w:rPr>
        <w:t xml:space="preserve"> </w:t>
      </w:r>
      <w:r w:rsidR="003671B1" w:rsidRPr="00035EDC">
        <w:rPr>
          <w:rFonts w:ascii="Times New Roman" w:eastAsia="游明朝" w:hAnsi="Times New Roman" w:cs="Times New Roman"/>
          <w:sz w:val="22"/>
        </w:rPr>
        <w:t>Department of General Internal Medicine, Kanazawa Medical University</w:t>
      </w:r>
    </w:p>
    <w:p w14:paraId="5DD11FA0" w14:textId="25980E3E" w:rsidR="001D6C89" w:rsidRPr="00035EDC" w:rsidRDefault="001D6C89" w:rsidP="00C336BC">
      <w:pPr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035EDC">
        <w:rPr>
          <w:rFonts w:ascii="Times New Roman" w:hAnsi="Times New Roman" w:cs="Times New Roman" w:hint="eastAsia"/>
          <w:sz w:val="22"/>
        </w:rPr>
        <w:t>5</w:t>
      </w:r>
      <w:r w:rsidR="00C336BC" w:rsidRPr="00035EDC">
        <w:rPr>
          <w:rFonts w:ascii="Times New Roman" w:hAnsi="Times New Roman" w:cs="Times New Roman"/>
          <w:sz w:val="22"/>
        </w:rPr>
        <w:t xml:space="preserve"> </w:t>
      </w:r>
      <w:r w:rsidR="003671B1" w:rsidRPr="00035EDC">
        <w:rPr>
          <w:rFonts w:ascii="Times New Roman" w:eastAsia="游明朝" w:hAnsi="Times New Roman" w:cs="Times New Roman"/>
          <w:sz w:val="22"/>
        </w:rPr>
        <w:t>Department of Psychiatry, Graduate School of Medical and Dental Sciences, Niigata University</w:t>
      </w:r>
    </w:p>
    <w:p w14:paraId="3AB72713" w14:textId="77777777" w:rsidR="001D6C89" w:rsidRPr="00035EDC" w:rsidRDefault="001D6C89" w:rsidP="001D6C89">
      <w:pPr>
        <w:spacing w:line="480" w:lineRule="exact"/>
        <w:rPr>
          <w:rFonts w:ascii="Times New Roman" w:hAnsi="Times New Roman" w:cs="Times New Roman"/>
          <w:sz w:val="22"/>
        </w:rPr>
      </w:pPr>
    </w:p>
    <w:p w14:paraId="1F62D799" w14:textId="77777777" w:rsidR="001D6C89" w:rsidRPr="00035EDC" w:rsidRDefault="001D6C89" w:rsidP="001D6C89">
      <w:pPr>
        <w:spacing w:line="480" w:lineRule="exact"/>
        <w:rPr>
          <w:rFonts w:ascii="Times New Roman" w:hAnsi="Times New Roman" w:cs="Times New Roman"/>
          <w:sz w:val="22"/>
        </w:rPr>
      </w:pPr>
    </w:p>
    <w:p w14:paraId="2DF5DE4D" w14:textId="77777777" w:rsidR="001D6C89" w:rsidRPr="00035EDC" w:rsidRDefault="001D6C89" w:rsidP="001D6C89">
      <w:pPr>
        <w:spacing w:line="480" w:lineRule="exact"/>
        <w:rPr>
          <w:rFonts w:ascii="Times New Roman" w:hAnsi="Times New Roman" w:cs="Times New Roman"/>
          <w:sz w:val="22"/>
        </w:rPr>
      </w:pPr>
    </w:p>
    <w:p w14:paraId="6BCE97B6" w14:textId="77777777" w:rsidR="001036DE" w:rsidRPr="00035EDC" w:rsidRDefault="001036DE" w:rsidP="001036DE">
      <w:pPr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673DE38" w14:textId="4DF3CDDE" w:rsidR="00A22EBB" w:rsidRPr="00035EDC" w:rsidRDefault="00A22EBB">
      <w:pPr>
        <w:widowControl/>
        <w:jc w:val="left"/>
        <w:sectPr w:rsidR="00A22EBB" w:rsidRPr="00035EDC" w:rsidSect="00CA2A6A">
          <w:headerReference w:type="default" r:id="rId6"/>
          <w:footerReference w:type="even" r:id="rId7"/>
          <w:footerReference w:type="default" r:id="rId8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00159D59" w14:textId="5803D56C" w:rsidR="00B27702" w:rsidRPr="00035EDC" w:rsidRDefault="00B27702" w:rsidP="005966E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35ED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Pr="00035ED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529D0" w:rsidRPr="00035EDC">
        <w:rPr>
          <w:rFonts w:ascii="Times New Roman" w:hAnsi="Times New Roman" w:cs="Times New Roman"/>
          <w:b/>
          <w:sz w:val="28"/>
          <w:szCs w:val="28"/>
        </w:rPr>
        <w:t>M</w:t>
      </w:r>
      <w:r w:rsidRPr="00035EDC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12AA643C" w14:textId="77777777" w:rsidR="00B27702" w:rsidRPr="00035EDC" w:rsidRDefault="00B27702" w:rsidP="00B27702">
      <w:pPr>
        <w:spacing w:line="280" w:lineRule="exact"/>
        <w:jc w:val="center"/>
        <w:outlineLvl w:val="0"/>
        <w:rPr>
          <w:rFonts w:ascii="Times New Roman" w:hAnsi="Times New Roman" w:cs="Times New Roman"/>
          <w:sz w:val="28"/>
          <w:szCs w:val="28"/>
        </w:rPr>
      </w:pPr>
    </w:p>
    <w:p w14:paraId="58420BB0" w14:textId="77777777" w:rsidR="00B27702" w:rsidRPr="00035EDC" w:rsidRDefault="00B27702" w:rsidP="00B27702">
      <w:pPr>
        <w:spacing w:line="280" w:lineRule="exact"/>
        <w:rPr>
          <w:rFonts w:ascii="Times New Roman" w:hAnsi="Times New Roman" w:cs="Times New Roman"/>
          <w:b/>
          <w:sz w:val="22"/>
          <w:szCs w:val="22"/>
        </w:rPr>
      </w:pPr>
      <w:r w:rsidRPr="00035EDC">
        <w:rPr>
          <w:rFonts w:ascii="Times New Roman" w:hAnsi="Times New Roman" w:cs="Times New Roman"/>
          <w:b/>
          <w:sz w:val="22"/>
          <w:szCs w:val="22"/>
        </w:rPr>
        <w:t>Participants</w:t>
      </w:r>
    </w:p>
    <w:p w14:paraId="78C74D28" w14:textId="672411C1" w:rsidR="00B27702" w:rsidRPr="00035EDC" w:rsidRDefault="00B27702" w:rsidP="00B27702">
      <w:pPr>
        <w:spacing w:line="280" w:lineRule="exact"/>
        <w:rPr>
          <w:rFonts w:ascii="Times New Roman" w:hAnsi="Times New Roman" w:cs="Times New Roman"/>
          <w:sz w:val="22"/>
          <w:szCs w:val="22"/>
        </w:rPr>
      </w:pPr>
      <w:r w:rsidRPr="00035EDC">
        <w:rPr>
          <w:rFonts w:ascii="Times New Roman" w:hAnsi="Times New Roman" w:cs="Times New Roman"/>
          <w:sz w:val="22"/>
          <w:szCs w:val="22"/>
        </w:rPr>
        <w:t xml:space="preserve">All </w:t>
      </w:r>
      <w:r w:rsidR="007D397A" w:rsidRPr="00035EDC">
        <w:rPr>
          <w:rFonts w:ascii="Times New Roman" w:hAnsi="Times New Roman" w:cs="Times New Roman" w:hint="eastAsia"/>
          <w:sz w:val="22"/>
          <w:szCs w:val="22"/>
        </w:rPr>
        <w:t>p</w:t>
      </w:r>
      <w:r w:rsidR="007D397A" w:rsidRPr="00035EDC">
        <w:rPr>
          <w:rFonts w:ascii="Times New Roman" w:hAnsi="Times New Roman" w:cs="Times New Roman"/>
          <w:sz w:val="22"/>
          <w:szCs w:val="22"/>
        </w:rPr>
        <w:t>atients</w:t>
      </w:r>
      <w:r w:rsidRPr="00035EDC">
        <w:rPr>
          <w:rFonts w:ascii="Times New Roman" w:hAnsi="Times New Roman" w:cs="Times New Roman"/>
          <w:sz w:val="22"/>
          <w:szCs w:val="22"/>
        </w:rPr>
        <w:t xml:space="preserve"> were of Japanese ancestry. This study was approved by the ethics committee of Nagoya University Graduate School of Medicine and other participating institutes. Written informed consent was obtained from </w:t>
      </w:r>
      <w:r w:rsidR="007D397A" w:rsidRPr="00035EDC">
        <w:rPr>
          <w:rFonts w:ascii="Times New Roman" w:hAnsi="Times New Roman" w:cs="Times New Roman"/>
          <w:sz w:val="22"/>
          <w:szCs w:val="22"/>
        </w:rPr>
        <w:t>patients</w:t>
      </w:r>
      <w:r w:rsidR="004B5B64">
        <w:rPr>
          <w:rFonts w:ascii="Times New Roman" w:hAnsi="Times New Roman" w:cs="Times New Roman"/>
          <w:sz w:val="22"/>
          <w:szCs w:val="22"/>
        </w:rPr>
        <w:t xml:space="preserve"> or their guardians</w:t>
      </w:r>
      <w:r w:rsidRPr="00035EDC">
        <w:rPr>
          <w:rFonts w:ascii="Times New Roman" w:hAnsi="Times New Roman" w:cs="Times New Roman"/>
          <w:sz w:val="22"/>
          <w:szCs w:val="22"/>
        </w:rPr>
        <w:t xml:space="preserve">. Patients were diagnosed according to the Diagnostic and Statistical Manual of Mental Disorders, Fifth Edition criteria for </w:t>
      </w:r>
      <w:r w:rsidR="00FE5C9A" w:rsidRPr="00035EDC">
        <w:rPr>
          <w:rFonts w:ascii="Times New Roman" w:hAnsi="Times New Roman" w:cs="Times New Roman"/>
          <w:sz w:val="22"/>
          <w:szCs w:val="22"/>
        </w:rPr>
        <w:t>schizophrenia (</w:t>
      </w:r>
      <w:r w:rsidRPr="00035EDC">
        <w:rPr>
          <w:rFonts w:ascii="Times New Roman" w:hAnsi="Times New Roman" w:cs="Times New Roman"/>
          <w:sz w:val="22"/>
          <w:szCs w:val="22"/>
        </w:rPr>
        <w:t>SCZ</w:t>
      </w:r>
      <w:r w:rsidR="00FE5C9A" w:rsidRPr="00035EDC">
        <w:rPr>
          <w:rFonts w:ascii="Times New Roman" w:hAnsi="Times New Roman" w:cs="Times New Roman"/>
          <w:sz w:val="22"/>
          <w:szCs w:val="22"/>
        </w:rPr>
        <w:t>)</w:t>
      </w:r>
      <w:r w:rsidR="005C458A" w:rsidRPr="00035EDC">
        <w:rPr>
          <w:rFonts w:ascii="Times New Roman" w:hAnsi="Times New Roman" w:cs="Times New Roman"/>
          <w:sz w:val="22"/>
          <w:szCs w:val="22"/>
        </w:rPr>
        <w:t>, autism spectrum disorder (ASD), and bipolar disorder</w:t>
      </w:r>
      <w:r w:rsidR="007D397A" w:rsidRPr="00035EDC">
        <w:rPr>
          <w:rFonts w:ascii="Times New Roman" w:hAnsi="Times New Roman" w:cs="Times New Roman"/>
          <w:sz w:val="22"/>
          <w:szCs w:val="22"/>
        </w:rPr>
        <w:t xml:space="preserve"> (BD)</w:t>
      </w:r>
      <w:r w:rsidRPr="00035EDC">
        <w:rPr>
          <w:rFonts w:ascii="Times New Roman" w:hAnsi="Times New Roman" w:cs="Times New Roman"/>
          <w:sz w:val="22"/>
          <w:szCs w:val="22"/>
        </w:rPr>
        <w:t xml:space="preserve">. </w:t>
      </w:r>
      <w:r w:rsidR="001213C1" w:rsidRPr="00035EDC">
        <w:rPr>
          <w:rFonts w:ascii="Times New Roman" w:hAnsi="Times New Roman" w:cs="Times New Roman"/>
          <w:sz w:val="22"/>
          <w:szCs w:val="22"/>
        </w:rPr>
        <w:t xml:space="preserve">The </w:t>
      </w:r>
      <w:r w:rsidR="00DF20D6" w:rsidRPr="00035EDC">
        <w:rPr>
          <w:rFonts w:ascii="Times New Roman" w:hAnsi="Times New Roman" w:cs="Times New Roman"/>
          <w:sz w:val="22"/>
          <w:szCs w:val="22"/>
        </w:rPr>
        <w:t>CNVs</w:t>
      </w:r>
      <w:r w:rsidR="005C458A" w:rsidRPr="00035EDC">
        <w:rPr>
          <w:rFonts w:ascii="Times New Roman" w:hAnsi="Times New Roman" w:cs="Times New Roman"/>
          <w:sz w:val="22"/>
          <w:szCs w:val="22"/>
        </w:rPr>
        <w:t xml:space="preserve"> at </w:t>
      </w:r>
      <w:r w:rsidR="005C458A" w:rsidRPr="00035EDC">
        <w:rPr>
          <w:rFonts w:ascii="Times New Roman" w:hAnsi="Times New Roman" w:cs="Times New Roman"/>
          <w:i/>
          <w:iCs/>
          <w:sz w:val="22"/>
          <w:szCs w:val="22"/>
        </w:rPr>
        <w:t>NRXN1</w:t>
      </w:r>
      <w:r w:rsidR="00B310D3" w:rsidRPr="00035EDC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B310D3" w:rsidRPr="00035EDC">
        <w:rPr>
          <w:rFonts w:ascii="Times New Roman" w:hAnsi="Times New Roman" w:cs="Times New Roman"/>
          <w:sz w:val="22"/>
          <w:szCs w:val="22"/>
        </w:rPr>
        <w:t>w</w:t>
      </w:r>
      <w:r w:rsidR="005C458A" w:rsidRPr="00035EDC">
        <w:rPr>
          <w:rFonts w:ascii="Times New Roman" w:hAnsi="Times New Roman" w:cs="Times New Roman"/>
          <w:sz w:val="22"/>
          <w:szCs w:val="22"/>
        </w:rPr>
        <w:t>ere</w:t>
      </w:r>
      <w:r w:rsidR="00B310D3" w:rsidRPr="00035EDC">
        <w:rPr>
          <w:rFonts w:ascii="Times New Roman" w:hAnsi="Times New Roman" w:cs="Times New Roman"/>
          <w:sz w:val="22"/>
          <w:szCs w:val="22"/>
        </w:rPr>
        <w:t xml:space="preserve"> identified </w:t>
      </w:r>
      <w:r w:rsidR="009F3C90" w:rsidRPr="00035EDC">
        <w:rPr>
          <w:rFonts w:ascii="Times New Roman" w:hAnsi="Times New Roman" w:cs="Times New Roman"/>
          <w:sz w:val="22"/>
          <w:szCs w:val="22"/>
        </w:rPr>
        <w:t xml:space="preserve">using </w:t>
      </w:r>
      <w:r w:rsidR="00B310D3" w:rsidRPr="00035EDC">
        <w:rPr>
          <w:rFonts w:ascii="Times New Roman" w:hAnsi="Times New Roman" w:cs="Times New Roman"/>
          <w:sz w:val="22"/>
          <w:szCs w:val="22"/>
        </w:rPr>
        <w:t xml:space="preserve">array comparative genomic hybridization (aCGH) </w:t>
      </w:r>
      <w:r w:rsidR="00B310D3" w:rsidRPr="00035ED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XNoaW1hPC9BdXRob3I+PFllYXI+MjAxODwvWWVhcj48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</w:fldData>
        </w:fldChar>
      </w:r>
      <w:r w:rsidR="00A56075" w:rsidRPr="00035EDC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A56075" w:rsidRPr="00035ED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XNoaW1hPC9BdXRob3I+PFllYXI+MjAxODwvWWVhcj48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</w:fldData>
        </w:fldChar>
      </w:r>
      <w:r w:rsidR="00A56075" w:rsidRPr="00035EDC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A56075" w:rsidRPr="00035EDC">
        <w:rPr>
          <w:rFonts w:ascii="Times New Roman" w:hAnsi="Times New Roman" w:cs="Times New Roman"/>
          <w:sz w:val="22"/>
          <w:szCs w:val="22"/>
        </w:rPr>
      </w:r>
      <w:r w:rsidR="00A56075" w:rsidRPr="00035EDC">
        <w:rPr>
          <w:rFonts w:ascii="Times New Roman" w:hAnsi="Times New Roman" w:cs="Times New Roman"/>
          <w:sz w:val="22"/>
          <w:szCs w:val="22"/>
        </w:rPr>
        <w:fldChar w:fldCharType="end"/>
      </w:r>
      <w:r w:rsidR="00B310D3" w:rsidRPr="00035EDC">
        <w:rPr>
          <w:rFonts w:ascii="Times New Roman" w:hAnsi="Times New Roman" w:cs="Times New Roman"/>
          <w:sz w:val="22"/>
          <w:szCs w:val="22"/>
        </w:rPr>
      </w:r>
      <w:r w:rsidR="00B310D3" w:rsidRPr="00035EDC">
        <w:rPr>
          <w:rFonts w:ascii="Times New Roman" w:hAnsi="Times New Roman" w:cs="Times New Roman"/>
          <w:sz w:val="22"/>
          <w:szCs w:val="22"/>
        </w:rPr>
        <w:fldChar w:fldCharType="separate"/>
      </w:r>
      <w:r w:rsidR="00B310D3" w:rsidRPr="00035EDC">
        <w:rPr>
          <w:rFonts w:ascii="Times New Roman" w:hAnsi="Times New Roman" w:cs="Times New Roman"/>
          <w:sz w:val="22"/>
          <w:szCs w:val="22"/>
        </w:rPr>
        <w:t>(1, 2)</w:t>
      </w:r>
      <w:r w:rsidR="00B310D3" w:rsidRPr="00035EDC">
        <w:rPr>
          <w:rFonts w:ascii="Times New Roman" w:hAnsi="Times New Roman" w:cs="Times New Roman"/>
          <w:sz w:val="22"/>
          <w:szCs w:val="22"/>
        </w:rPr>
        <w:fldChar w:fldCharType="end"/>
      </w:r>
      <w:r w:rsidR="00B310D3" w:rsidRPr="00035EDC">
        <w:rPr>
          <w:rFonts w:ascii="Times New Roman" w:hAnsi="Times New Roman" w:cs="Times New Roman"/>
          <w:sz w:val="22"/>
          <w:szCs w:val="22"/>
        </w:rPr>
        <w:t>.</w:t>
      </w:r>
    </w:p>
    <w:p w14:paraId="10E7E66E" w14:textId="77777777" w:rsidR="00B27702" w:rsidRPr="00035EDC" w:rsidRDefault="00B27702" w:rsidP="00B27702">
      <w:pPr>
        <w:spacing w:line="280" w:lineRule="exact"/>
        <w:rPr>
          <w:rFonts w:ascii="Times New Roman" w:hAnsi="Times New Roman" w:cs="Times New Roman"/>
          <w:sz w:val="22"/>
          <w:szCs w:val="22"/>
        </w:rPr>
      </w:pPr>
    </w:p>
    <w:p w14:paraId="2B7FB6D8" w14:textId="1B45AE6B" w:rsidR="00B27702" w:rsidRPr="00035EDC" w:rsidRDefault="00B27702" w:rsidP="00B27702">
      <w:pPr>
        <w:spacing w:line="280" w:lineRule="exact"/>
        <w:rPr>
          <w:rFonts w:ascii="Times New Roman" w:eastAsia="ＭＳ 明朝" w:hAnsi="Times New Roman" w:cs="Times New Roman"/>
          <w:sz w:val="22"/>
          <w:szCs w:val="22"/>
        </w:rPr>
      </w:pPr>
      <w:r w:rsidRPr="00035EDC">
        <w:rPr>
          <w:rFonts w:ascii="Times New Roman" w:hAnsi="Times New Roman" w:cs="Times New Roman"/>
          <w:b/>
          <w:sz w:val="22"/>
          <w:szCs w:val="22"/>
        </w:rPr>
        <w:t>Genetic analysis</w:t>
      </w:r>
    </w:p>
    <w:p w14:paraId="5D964EBD" w14:textId="70FE4DDE" w:rsidR="00B27702" w:rsidRPr="00035EDC" w:rsidRDefault="00B27702" w:rsidP="00B27702">
      <w:pPr>
        <w:spacing w:line="280" w:lineRule="exact"/>
        <w:rPr>
          <w:rFonts w:ascii="Times New Roman" w:hAnsi="Times New Roman" w:cs="Times New Roman"/>
          <w:sz w:val="22"/>
          <w:szCs w:val="22"/>
        </w:rPr>
      </w:pPr>
      <w:r w:rsidRPr="00035EDC">
        <w:rPr>
          <w:rFonts w:ascii="Times New Roman" w:hAnsi="Times New Roman" w:cs="Times New Roman"/>
          <w:sz w:val="22"/>
          <w:szCs w:val="22"/>
        </w:rPr>
        <w:t xml:space="preserve">Genomic DNA was extracted from blood samples. </w:t>
      </w:r>
      <w:r w:rsidR="00BE2A04" w:rsidRPr="00035EDC">
        <w:rPr>
          <w:rFonts w:ascii="Times New Roman" w:hAnsi="Times New Roman" w:cs="Times New Roman"/>
          <w:sz w:val="22"/>
          <w:szCs w:val="22"/>
        </w:rPr>
        <w:t>T</w:t>
      </w:r>
      <w:r w:rsidRPr="00035EDC">
        <w:rPr>
          <w:rFonts w:ascii="Times New Roman" w:hAnsi="Times New Roman" w:cs="Times New Roman"/>
          <w:sz w:val="22"/>
          <w:szCs w:val="22"/>
        </w:rPr>
        <w:t xml:space="preserve">wo types of </w:t>
      </w:r>
      <w:r w:rsidR="00B310D3" w:rsidRPr="00035EDC">
        <w:rPr>
          <w:rFonts w:ascii="Times New Roman" w:hAnsi="Times New Roman" w:cs="Times New Roman"/>
          <w:sz w:val="22"/>
          <w:szCs w:val="22"/>
        </w:rPr>
        <w:t>aCGH</w:t>
      </w:r>
      <w:r w:rsidRPr="00035EDC">
        <w:rPr>
          <w:rFonts w:ascii="Times New Roman" w:hAnsi="Times New Roman" w:cs="Times New Roman"/>
          <w:sz w:val="22"/>
          <w:szCs w:val="22"/>
        </w:rPr>
        <w:t xml:space="preserve"> </w:t>
      </w:r>
      <w:r w:rsidR="00BE2A04" w:rsidRPr="00035EDC">
        <w:rPr>
          <w:rFonts w:ascii="Times New Roman" w:hAnsi="Times New Roman" w:cs="Times New Roman"/>
          <w:sz w:val="22"/>
          <w:szCs w:val="22"/>
        </w:rPr>
        <w:t xml:space="preserve">were utilized </w:t>
      </w:r>
      <w:r w:rsidRPr="00035EDC">
        <w:rPr>
          <w:rFonts w:ascii="Times New Roman" w:hAnsi="Times New Roman" w:cs="Times New Roman"/>
          <w:sz w:val="22"/>
          <w:szCs w:val="22"/>
        </w:rPr>
        <w:t xml:space="preserve">to identify </w:t>
      </w:r>
      <w:r w:rsidR="005C458A" w:rsidRPr="00035EDC">
        <w:rPr>
          <w:rFonts w:ascii="Times New Roman" w:hAnsi="Times New Roman" w:cs="Times New Roman"/>
          <w:sz w:val="22"/>
          <w:szCs w:val="22"/>
        </w:rPr>
        <w:t xml:space="preserve">CNVs at </w:t>
      </w:r>
      <w:r w:rsidR="005C458A" w:rsidRPr="00035EDC">
        <w:rPr>
          <w:rFonts w:ascii="Times New Roman" w:hAnsi="Times New Roman" w:cs="Times New Roman"/>
          <w:i/>
          <w:iCs/>
          <w:sz w:val="22"/>
          <w:szCs w:val="22"/>
        </w:rPr>
        <w:t>NRXN1</w:t>
      </w:r>
      <w:r w:rsidRPr="00035EDC">
        <w:rPr>
          <w:rFonts w:ascii="Times New Roman" w:hAnsi="Times New Roman" w:cs="Times New Roman"/>
          <w:sz w:val="22"/>
          <w:szCs w:val="22"/>
        </w:rPr>
        <w:t xml:space="preserve">: NimbleGen 720k Whole-Genome Tiling Arrays (Roche NimbleGen, Madison, WI) (Patient 1), </w:t>
      </w:r>
      <w:r w:rsidR="001213C1" w:rsidRPr="00035EDC">
        <w:rPr>
          <w:rFonts w:ascii="Times New Roman" w:hAnsi="Times New Roman" w:cs="Times New Roman"/>
          <w:sz w:val="22"/>
          <w:szCs w:val="22"/>
        </w:rPr>
        <w:t>and</w:t>
      </w:r>
      <w:r w:rsidRPr="00035EDC">
        <w:rPr>
          <w:rFonts w:ascii="Times New Roman" w:hAnsi="Times New Roman" w:cs="Times New Roman"/>
          <w:sz w:val="22"/>
          <w:szCs w:val="22"/>
        </w:rPr>
        <w:t xml:space="preserve"> Agilent </w:t>
      </w:r>
      <w:proofErr w:type="spellStart"/>
      <w:r w:rsidRPr="00035EDC">
        <w:rPr>
          <w:rFonts w:ascii="Times New Roman" w:hAnsi="Times New Roman" w:cs="Times New Roman"/>
          <w:sz w:val="22"/>
          <w:szCs w:val="22"/>
        </w:rPr>
        <w:t>SurePrint</w:t>
      </w:r>
      <w:proofErr w:type="spellEnd"/>
      <w:r w:rsidRPr="00035EDC">
        <w:rPr>
          <w:rFonts w:ascii="Times New Roman" w:hAnsi="Times New Roman" w:cs="Times New Roman"/>
          <w:sz w:val="22"/>
          <w:szCs w:val="22"/>
        </w:rPr>
        <w:t xml:space="preserve"> G3 Human CGH 400k (Agilent, Santa Clara, CA) (Patient</w:t>
      </w:r>
      <w:r w:rsidR="00FE5C9A" w:rsidRPr="00035EDC">
        <w:rPr>
          <w:rFonts w:ascii="Times New Roman" w:hAnsi="Times New Roman" w:cs="Times New Roman"/>
          <w:sz w:val="22"/>
          <w:szCs w:val="22"/>
        </w:rPr>
        <w:t>s</w:t>
      </w:r>
      <w:r w:rsidRPr="00035EDC">
        <w:rPr>
          <w:rFonts w:ascii="Times New Roman" w:hAnsi="Times New Roman" w:cs="Times New Roman"/>
          <w:sz w:val="22"/>
          <w:szCs w:val="22"/>
        </w:rPr>
        <w:t xml:space="preserve"> 2</w:t>
      </w:r>
      <w:r w:rsidR="00BE2A04" w:rsidRPr="00035EDC">
        <w:rPr>
          <w:rFonts w:ascii="Times New Roman" w:hAnsi="Times New Roman" w:cs="Times New Roman"/>
          <w:sz w:val="22"/>
          <w:szCs w:val="22"/>
        </w:rPr>
        <w:t xml:space="preserve">, 3, </w:t>
      </w:r>
      <w:r w:rsidRPr="00035EDC">
        <w:rPr>
          <w:rFonts w:ascii="Times New Roman" w:hAnsi="Times New Roman" w:cs="Times New Roman"/>
          <w:sz w:val="22"/>
          <w:szCs w:val="22"/>
        </w:rPr>
        <w:t xml:space="preserve">and </w:t>
      </w:r>
      <w:r w:rsidR="00BE2A04" w:rsidRPr="00035EDC">
        <w:rPr>
          <w:rFonts w:ascii="Times New Roman" w:hAnsi="Times New Roman" w:cs="Times New Roman"/>
          <w:sz w:val="22"/>
          <w:szCs w:val="22"/>
        </w:rPr>
        <w:t>4</w:t>
      </w:r>
      <w:r w:rsidRPr="00035EDC">
        <w:rPr>
          <w:rFonts w:ascii="Times New Roman" w:hAnsi="Times New Roman" w:cs="Times New Roman"/>
          <w:sz w:val="22"/>
          <w:szCs w:val="22"/>
        </w:rPr>
        <w:t xml:space="preserve">). For both types of arrays, </w:t>
      </w:r>
      <w:r w:rsidR="00BE2A04" w:rsidRPr="00035EDC">
        <w:rPr>
          <w:rFonts w:ascii="Times New Roman" w:hAnsi="Times New Roman" w:cs="Times New Roman"/>
          <w:sz w:val="22"/>
          <w:szCs w:val="22"/>
        </w:rPr>
        <w:t xml:space="preserve">we generated </w:t>
      </w:r>
      <w:r w:rsidRPr="00035EDC">
        <w:rPr>
          <w:rFonts w:ascii="Times New Roman" w:hAnsi="Times New Roman" w:cs="Times New Roman"/>
          <w:sz w:val="22"/>
          <w:szCs w:val="22"/>
        </w:rPr>
        <w:t>CNV calls with Nexus Copy Number software, v9.0 (</w:t>
      </w:r>
      <w:proofErr w:type="spellStart"/>
      <w:r w:rsidRPr="00035EDC">
        <w:rPr>
          <w:rFonts w:ascii="Times New Roman" w:hAnsi="Times New Roman" w:cs="Times New Roman"/>
          <w:sz w:val="22"/>
          <w:szCs w:val="22"/>
        </w:rPr>
        <w:t>BioDiscovery</w:t>
      </w:r>
      <w:proofErr w:type="spellEnd"/>
      <w:r w:rsidRPr="00035EDC">
        <w:rPr>
          <w:rFonts w:ascii="Times New Roman" w:hAnsi="Times New Roman" w:cs="Times New Roman"/>
          <w:sz w:val="22"/>
          <w:szCs w:val="22"/>
        </w:rPr>
        <w:t>, El Segundo, CA)</w:t>
      </w:r>
      <w:r w:rsidR="001213C1" w:rsidRPr="00035EDC">
        <w:rPr>
          <w:rFonts w:ascii="Times New Roman" w:hAnsi="Times New Roman" w:cs="Times New Roman"/>
          <w:sz w:val="22"/>
          <w:szCs w:val="22"/>
        </w:rPr>
        <w:t xml:space="preserve"> </w:t>
      </w:r>
      <w:r w:rsidR="001213C1" w:rsidRPr="00035ED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XNoaW1hPC9BdXRob3I+PFllYXI+MjAxODwvWWVhcj48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</w:fldData>
        </w:fldChar>
      </w:r>
      <w:r w:rsidR="001213C1" w:rsidRPr="00035EDC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1213C1" w:rsidRPr="00035ED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XNoaW1hPC9BdXRob3I+PFllYXI+MjAxODwvWWVhcj48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</w:fldData>
        </w:fldChar>
      </w:r>
      <w:r w:rsidR="001213C1" w:rsidRPr="00035EDC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1213C1" w:rsidRPr="00035EDC">
        <w:rPr>
          <w:rFonts w:ascii="Times New Roman" w:hAnsi="Times New Roman" w:cs="Times New Roman"/>
          <w:sz w:val="22"/>
          <w:szCs w:val="22"/>
        </w:rPr>
      </w:r>
      <w:r w:rsidR="001213C1" w:rsidRPr="00035EDC">
        <w:rPr>
          <w:rFonts w:ascii="Times New Roman" w:hAnsi="Times New Roman" w:cs="Times New Roman"/>
          <w:sz w:val="22"/>
          <w:szCs w:val="22"/>
        </w:rPr>
        <w:fldChar w:fldCharType="end"/>
      </w:r>
      <w:r w:rsidR="001213C1" w:rsidRPr="00035EDC">
        <w:rPr>
          <w:rFonts w:ascii="Times New Roman" w:hAnsi="Times New Roman" w:cs="Times New Roman"/>
          <w:sz w:val="22"/>
          <w:szCs w:val="22"/>
        </w:rPr>
      </w:r>
      <w:r w:rsidR="001213C1" w:rsidRPr="00035EDC">
        <w:rPr>
          <w:rFonts w:ascii="Times New Roman" w:hAnsi="Times New Roman" w:cs="Times New Roman"/>
          <w:sz w:val="22"/>
          <w:szCs w:val="22"/>
        </w:rPr>
        <w:fldChar w:fldCharType="separate"/>
      </w:r>
      <w:r w:rsidR="001213C1" w:rsidRPr="00035EDC">
        <w:rPr>
          <w:rFonts w:ascii="Times New Roman" w:hAnsi="Times New Roman" w:cs="Times New Roman"/>
          <w:sz w:val="22"/>
          <w:szCs w:val="22"/>
        </w:rPr>
        <w:t>(1)</w:t>
      </w:r>
      <w:r w:rsidR="001213C1" w:rsidRPr="00035EDC">
        <w:rPr>
          <w:rFonts w:ascii="Times New Roman" w:hAnsi="Times New Roman" w:cs="Times New Roman"/>
          <w:sz w:val="22"/>
          <w:szCs w:val="22"/>
        </w:rPr>
        <w:fldChar w:fldCharType="end"/>
      </w:r>
      <w:r w:rsidRPr="00035EDC">
        <w:rPr>
          <w:rFonts w:ascii="Times New Roman" w:hAnsi="Times New Roman" w:cs="Times New Roman"/>
          <w:sz w:val="22"/>
          <w:szCs w:val="22"/>
        </w:rPr>
        <w:t xml:space="preserve">. </w:t>
      </w:r>
      <w:r w:rsidR="001213C1" w:rsidRPr="00035EDC">
        <w:rPr>
          <w:rFonts w:ascii="Times New Roman" w:hAnsi="Times New Roman" w:cs="Times New Roman"/>
          <w:sz w:val="22"/>
          <w:szCs w:val="22"/>
        </w:rPr>
        <w:t>Previously, we confirmed that CNV calls from both types of arrays are highly accurate</w:t>
      </w:r>
      <w:r w:rsidR="00E30416" w:rsidRPr="00035EDC">
        <w:rPr>
          <w:rFonts w:ascii="Times New Roman" w:eastAsia="ＭＳ 明朝" w:hAnsi="Times New Roman" w:cs="Times New Roman" w:hint="eastAsia"/>
          <w:sz w:val="22"/>
          <w:szCs w:val="22"/>
        </w:rPr>
        <w:t>,</w:t>
      </w:r>
      <w:r w:rsidR="001213C1" w:rsidRPr="00035EDC">
        <w:rPr>
          <w:rFonts w:ascii="Times New Roman" w:hAnsi="Times New Roman" w:cs="Times New Roman"/>
          <w:sz w:val="22"/>
          <w:szCs w:val="22"/>
        </w:rPr>
        <w:t xml:space="preserve"> with a validation rate</w:t>
      </w:r>
      <w:r w:rsidR="00315FC7" w:rsidRPr="00035EDC">
        <w:rPr>
          <w:rFonts w:ascii="Times New Roman" w:hAnsi="Times New Roman" w:cs="Times New Roman"/>
          <w:sz w:val="22"/>
          <w:szCs w:val="22"/>
        </w:rPr>
        <w:t xml:space="preserve"> of</w:t>
      </w:r>
      <w:r w:rsidR="001213C1" w:rsidRPr="00035EDC">
        <w:rPr>
          <w:rFonts w:ascii="Times New Roman" w:hAnsi="Times New Roman" w:cs="Times New Roman"/>
          <w:sz w:val="22"/>
          <w:szCs w:val="22"/>
        </w:rPr>
        <w:t xml:space="preserve"> &gt;99%. All genomic locations are given in hg38 coordinates.</w:t>
      </w:r>
    </w:p>
    <w:p w14:paraId="6A57936E" w14:textId="77777777" w:rsidR="00B27702" w:rsidRPr="00035EDC" w:rsidRDefault="00B27702" w:rsidP="00B27702">
      <w:pPr>
        <w:spacing w:line="280" w:lineRule="exact"/>
        <w:rPr>
          <w:rFonts w:ascii="Times New Roman" w:hAnsi="Times New Roman" w:cs="Times New Roman"/>
          <w:sz w:val="22"/>
          <w:szCs w:val="22"/>
        </w:rPr>
      </w:pPr>
    </w:p>
    <w:p w14:paraId="3CBFDCF2" w14:textId="5B40F86A" w:rsidR="00B27702" w:rsidRPr="00035EDC" w:rsidRDefault="00B27702" w:rsidP="00B27702">
      <w:pPr>
        <w:spacing w:line="280" w:lineRule="exact"/>
        <w:rPr>
          <w:rFonts w:ascii="Times New Roman" w:eastAsia="ＭＳ 明朝" w:hAnsi="Times New Roman" w:cs="Times New Roman"/>
          <w:b/>
          <w:sz w:val="22"/>
          <w:szCs w:val="22"/>
        </w:rPr>
      </w:pPr>
      <w:r w:rsidRPr="00035EDC">
        <w:rPr>
          <w:rFonts w:ascii="Times New Roman" w:hAnsi="Times New Roman" w:cs="Times New Roman"/>
          <w:b/>
          <w:sz w:val="22"/>
          <w:szCs w:val="22"/>
        </w:rPr>
        <w:t>Phenotypic analysis</w:t>
      </w:r>
    </w:p>
    <w:p w14:paraId="68525A1C" w14:textId="55671978" w:rsidR="007570F9" w:rsidRPr="00035EDC" w:rsidRDefault="00B27702" w:rsidP="00B310D3">
      <w:pPr>
        <w:spacing w:line="280" w:lineRule="exact"/>
        <w:rPr>
          <w:rFonts w:ascii="Times New Roman" w:eastAsia="ＭＳ 明朝" w:hAnsi="Times New Roman" w:cs="Times New Roman"/>
          <w:sz w:val="22"/>
          <w:szCs w:val="22"/>
        </w:rPr>
      </w:pPr>
      <w:r w:rsidRPr="00035EDC">
        <w:rPr>
          <w:rFonts w:ascii="Times New Roman" w:hAnsi="Times New Roman" w:cs="Times New Roman"/>
          <w:sz w:val="22"/>
          <w:szCs w:val="22"/>
        </w:rPr>
        <w:t xml:space="preserve">We retrospectively collected clinical data of four patients with </w:t>
      </w:r>
      <w:r w:rsidR="00FD1491" w:rsidRPr="00035EDC">
        <w:rPr>
          <w:rFonts w:ascii="Times New Roman" w:hAnsi="Times New Roman" w:cs="Times New Roman"/>
          <w:sz w:val="22"/>
          <w:szCs w:val="22"/>
        </w:rPr>
        <w:t xml:space="preserve">CNVs at </w:t>
      </w:r>
      <w:r w:rsidR="00FD1491" w:rsidRPr="00035EDC">
        <w:rPr>
          <w:rFonts w:ascii="Times New Roman" w:hAnsi="Times New Roman" w:cs="Times New Roman"/>
          <w:i/>
          <w:iCs/>
          <w:sz w:val="22"/>
          <w:szCs w:val="22"/>
        </w:rPr>
        <w:t>NRXN1</w:t>
      </w:r>
      <w:r w:rsidRPr="00035EDC">
        <w:rPr>
          <w:rFonts w:ascii="Times New Roman" w:hAnsi="Times New Roman" w:cs="Times New Roman"/>
          <w:sz w:val="22"/>
          <w:szCs w:val="22"/>
        </w:rPr>
        <w:t xml:space="preserve"> from </w:t>
      </w:r>
      <w:r w:rsidR="00525C0D" w:rsidRPr="00035EDC">
        <w:rPr>
          <w:rFonts w:ascii="Times New Roman" w:hAnsi="Times New Roman" w:cs="Times New Roman"/>
          <w:sz w:val="22"/>
          <w:szCs w:val="22"/>
        </w:rPr>
        <w:t xml:space="preserve">their </w:t>
      </w:r>
      <w:r w:rsidRPr="00035EDC">
        <w:rPr>
          <w:rFonts w:ascii="Times New Roman" w:hAnsi="Times New Roman" w:cs="Times New Roman"/>
          <w:sz w:val="22"/>
          <w:szCs w:val="22"/>
        </w:rPr>
        <w:t xml:space="preserve">medical records. The data included developmental history, family history, medical history, psychiatric symptoms, age at onset of </w:t>
      </w:r>
      <w:r w:rsidR="0058795F" w:rsidRPr="00035EDC">
        <w:rPr>
          <w:rFonts w:ascii="Times New Roman" w:hAnsi="Times New Roman" w:cs="Times New Roman"/>
          <w:sz w:val="22"/>
          <w:szCs w:val="22"/>
        </w:rPr>
        <w:t>psychiatric disorders</w:t>
      </w:r>
      <w:r w:rsidRPr="00035EDC">
        <w:rPr>
          <w:rFonts w:ascii="Times New Roman" w:hAnsi="Times New Roman" w:cs="Times New Roman"/>
          <w:sz w:val="22"/>
          <w:szCs w:val="22"/>
        </w:rPr>
        <w:t xml:space="preserve">, </w:t>
      </w:r>
      <w:r w:rsidR="00525C0D" w:rsidRPr="00035EDC">
        <w:rPr>
          <w:rFonts w:ascii="Times New Roman" w:hAnsi="Times New Roman" w:cs="Times New Roman"/>
          <w:sz w:val="22"/>
          <w:szCs w:val="22"/>
        </w:rPr>
        <w:t xml:space="preserve">history </w:t>
      </w:r>
      <w:r w:rsidRPr="00035EDC">
        <w:rPr>
          <w:rFonts w:ascii="Times New Roman" w:hAnsi="Times New Roman" w:cs="Times New Roman"/>
          <w:sz w:val="22"/>
          <w:szCs w:val="22"/>
        </w:rPr>
        <w:t xml:space="preserve">of hospitalizations, </w:t>
      </w:r>
      <w:r w:rsidR="00AD54FF" w:rsidRPr="00035EDC">
        <w:rPr>
          <w:rFonts w:ascii="Times New Roman" w:hAnsi="Times New Roman" w:cs="Times New Roman"/>
          <w:sz w:val="22"/>
          <w:szCs w:val="22"/>
        </w:rPr>
        <w:t>medications</w:t>
      </w:r>
      <w:r w:rsidRPr="00035EDC">
        <w:rPr>
          <w:rFonts w:ascii="Times New Roman" w:hAnsi="Times New Roman" w:cs="Times New Roman"/>
          <w:sz w:val="22"/>
          <w:szCs w:val="22"/>
        </w:rPr>
        <w:t xml:space="preserve">, </w:t>
      </w:r>
      <w:r w:rsidR="00AD54FF" w:rsidRPr="00035EDC">
        <w:rPr>
          <w:rFonts w:ascii="Times New Roman" w:hAnsi="Times New Roman" w:cs="Times New Roman"/>
          <w:sz w:val="22"/>
          <w:szCs w:val="22"/>
        </w:rPr>
        <w:t xml:space="preserve">and </w:t>
      </w:r>
      <w:r w:rsidRPr="00035EDC">
        <w:rPr>
          <w:rFonts w:ascii="Times New Roman" w:hAnsi="Times New Roman" w:cs="Times New Roman"/>
          <w:sz w:val="22"/>
          <w:szCs w:val="22"/>
        </w:rPr>
        <w:t xml:space="preserve">treatment </w:t>
      </w:r>
      <w:r w:rsidRPr="00035EDC">
        <w:rPr>
          <w:rFonts w:ascii="Times New Roman" w:hAnsi="Times New Roman" w:cs="Times New Roman" w:hint="eastAsia"/>
          <w:sz w:val="22"/>
          <w:szCs w:val="22"/>
        </w:rPr>
        <w:t>r</w:t>
      </w:r>
      <w:r w:rsidRPr="00035EDC">
        <w:rPr>
          <w:rFonts w:ascii="Times New Roman" w:hAnsi="Times New Roman" w:cs="Times New Roman"/>
          <w:sz w:val="22"/>
          <w:szCs w:val="22"/>
        </w:rPr>
        <w:t>esponse or resistance</w:t>
      </w:r>
      <w:r w:rsidR="00AD54FF" w:rsidRPr="00035EDC">
        <w:rPr>
          <w:rFonts w:ascii="Times New Roman" w:hAnsi="Times New Roman" w:cs="Times New Roman"/>
          <w:sz w:val="22"/>
          <w:szCs w:val="22"/>
        </w:rPr>
        <w:t>.</w:t>
      </w:r>
      <w:r w:rsidR="00C336BC" w:rsidRPr="00035EDC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336BC" w:rsidRPr="00035EDC">
        <w:rPr>
          <w:rFonts w:ascii="Times New Roman" w:hAnsi="Times New Roman" w:cs="Times New Roman"/>
          <w:sz w:val="22"/>
          <w:szCs w:val="22"/>
        </w:rPr>
        <w:t>Based on the data, the severity of symptoms was graded as one of four levels by board-certified research psychiatrists: – (none), + (mildly present), ++ (moderately present), and +++ (strongly present).</w:t>
      </w:r>
    </w:p>
    <w:p w14:paraId="0E72AA94" w14:textId="1FE0CF73" w:rsidR="00B27702" w:rsidRPr="00035EDC" w:rsidRDefault="00B27702" w:rsidP="007570F9">
      <w:pPr>
        <w:spacing w:line="280" w:lineRule="exact"/>
        <w:ind w:firstLine="960"/>
        <w:rPr>
          <w:rFonts w:ascii="Times New Roman" w:hAnsi="Times New Roman" w:cs="Times New Roman"/>
          <w:b/>
          <w:bCs/>
          <w:sz w:val="28"/>
          <w:szCs w:val="28"/>
        </w:rPr>
      </w:pPr>
      <w:r w:rsidRPr="00035EDC">
        <w:rPr>
          <w:rFonts w:ascii="Times New Roman" w:hAnsi="Times New Roman" w:cs="Times New Roman"/>
          <w:sz w:val="22"/>
          <w:szCs w:val="22"/>
        </w:rPr>
        <w:t xml:space="preserve">Treatment-resistant schizophrenia (TRS) </w:t>
      </w:r>
      <w:r w:rsidR="00525C0D" w:rsidRPr="00035EDC">
        <w:rPr>
          <w:rFonts w:ascii="Times New Roman" w:hAnsi="Times New Roman" w:cs="Times New Roman"/>
          <w:sz w:val="22"/>
          <w:szCs w:val="22"/>
        </w:rPr>
        <w:t>wa</w:t>
      </w:r>
      <w:r w:rsidRPr="00035EDC">
        <w:rPr>
          <w:rFonts w:ascii="Times New Roman" w:hAnsi="Times New Roman" w:cs="Times New Roman"/>
          <w:sz w:val="22"/>
          <w:szCs w:val="22"/>
        </w:rPr>
        <w:t>s defined as the persistence of symptoms despite ≥2 trials of adequate dose</w:t>
      </w:r>
      <w:r w:rsidR="00525C0D" w:rsidRPr="00035EDC">
        <w:rPr>
          <w:rFonts w:ascii="Times New Roman" w:hAnsi="Times New Roman" w:cs="Times New Roman"/>
          <w:sz w:val="22"/>
          <w:szCs w:val="22"/>
        </w:rPr>
        <w:t>s</w:t>
      </w:r>
      <w:r w:rsidRPr="00035EDC">
        <w:rPr>
          <w:rFonts w:ascii="Times New Roman" w:hAnsi="Times New Roman" w:cs="Times New Roman"/>
          <w:sz w:val="22"/>
          <w:szCs w:val="22"/>
        </w:rPr>
        <w:t xml:space="preserve"> (≥600 mg/day chlorpromazine equivalent) and duration (≥4 weeks at a therapeutic dosage) </w:t>
      </w:r>
      <w:r w:rsidR="00525C0D" w:rsidRPr="00035EDC">
        <w:rPr>
          <w:rFonts w:ascii="Times New Roman" w:hAnsi="Times New Roman" w:cs="Times New Roman"/>
          <w:sz w:val="22"/>
          <w:szCs w:val="22"/>
        </w:rPr>
        <w:t xml:space="preserve">of antipsychotic medications </w:t>
      </w:r>
      <w:r w:rsidRPr="00035EDC">
        <w:rPr>
          <w:rFonts w:ascii="Times New Roman" w:hAnsi="Times New Roman" w:cs="Times New Roman"/>
          <w:sz w:val="22"/>
          <w:szCs w:val="22"/>
        </w:rPr>
        <w:t xml:space="preserve">with documented adherence </w:t>
      </w:r>
      <w:r w:rsidRPr="00035ED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Ib3dlczwvQXV0aG9yPjxZZWFyPjIwMTc8L1llYXI+PFJl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</w:fldData>
        </w:fldChar>
      </w:r>
      <w:r w:rsidR="005C458A" w:rsidRPr="00035EDC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5C458A" w:rsidRPr="00035ED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Ib3dlczwvQXV0aG9yPjxZZWFyPjIwMTc8L1llYXI+PFJl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</w:fldData>
        </w:fldChar>
      </w:r>
      <w:r w:rsidR="005C458A" w:rsidRPr="00035EDC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5C458A" w:rsidRPr="00035EDC">
        <w:rPr>
          <w:rFonts w:ascii="Times New Roman" w:hAnsi="Times New Roman" w:cs="Times New Roman"/>
          <w:sz w:val="22"/>
          <w:szCs w:val="22"/>
        </w:rPr>
      </w:r>
      <w:r w:rsidR="005C458A" w:rsidRPr="00035EDC">
        <w:rPr>
          <w:rFonts w:ascii="Times New Roman" w:hAnsi="Times New Roman" w:cs="Times New Roman"/>
          <w:sz w:val="22"/>
          <w:szCs w:val="22"/>
        </w:rPr>
        <w:fldChar w:fldCharType="end"/>
      </w:r>
      <w:r w:rsidRPr="00035EDC">
        <w:rPr>
          <w:rFonts w:ascii="Times New Roman" w:hAnsi="Times New Roman" w:cs="Times New Roman"/>
          <w:sz w:val="22"/>
          <w:szCs w:val="22"/>
        </w:rPr>
      </w:r>
      <w:r w:rsidRPr="00035EDC">
        <w:rPr>
          <w:rFonts w:ascii="Times New Roman" w:hAnsi="Times New Roman" w:cs="Times New Roman"/>
          <w:sz w:val="22"/>
          <w:szCs w:val="22"/>
        </w:rPr>
        <w:fldChar w:fldCharType="separate"/>
      </w:r>
      <w:r w:rsidR="005C458A" w:rsidRPr="00035EDC">
        <w:rPr>
          <w:rFonts w:ascii="Times New Roman" w:hAnsi="Times New Roman" w:cs="Times New Roman"/>
          <w:sz w:val="22"/>
          <w:szCs w:val="22"/>
        </w:rPr>
        <w:t>(3)</w:t>
      </w:r>
      <w:r w:rsidRPr="00035EDC">
        <w:rPr>
          <w:rFonts w:ascii="Times New Roman" w:hAnsi="Times New Roman" w:cs="Times New Roman"/>
          <w:sz w:val="22"/>
          <w:szCs w:val="22"/>
        </w:rPr>
        <w:fldChar w:fldCharType="end"/>
      </w:r>
      <w:r w:rsidRPr="00035EDC">
        <w:rPr>
          <w:rFonts w:ascii="Times New Roman" w:hAnsi="Times New Roman" w:cs="Times New Roman"/>
          <w:sz w:val="22"/>
          <w:szCs w:val="22"/>
        </w:rPr>
        <w:t>.</w:t>
      </w:r>
    </w:p>
    <w:p w14:paraId="57583208" w14:textId="77777777" w:rsidR="00B27702" w:rsidRPr="00035EDC" w:rsidRDefault="00B2770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35EDC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1FB82A0" w14:textId="3DD9A936" w:rsidR="00A56075" w:rsidRPr="00035EDC" w:rsidRDefault="0058795F" w:rsidP="0058795F">
      <w:pPr>
        <w:widowControl/>
        <w:spacing w:line="240" w:lineRule="exact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035EDC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R</w:t>
      </w:r>
      <w:r w:rsidRPr="00035EDC">
        <w:rPr>
          <w:rFonts w:ascii="Times New Roman" w:hAnsi="Times New Roman" w:cs="Times New Roman"/>
          <w:b/>
          <w:bCs/>
          <w:sz w:val="22"/>
          <w:szCs w:val="22"/>
        </w:rPr>
        <w:t>eferences</w:t>
      </w:r>
    </w:p>
    <w:p w14:paraId="2230AC4C" w14:textId="77777777" w:rsidR="00A56075" w:rsidRPr="00035EDC" w:rsidRDefault="00A56075" w:rsidP="00EB12EB">
      <w:pPr>
        <w:widowControl/>
        <w:spacing w:line="240" w:lineRule="exact"/>
        <w:jc w:val="left"/>
        <w:rPr>
          <w:rFonts w:ascii="Times New Roman" w:hAnsi="Times New Roman" w:cs="Times New Roman"/>
          <w:sz w:val="22"/>
          <w:szCs w:val="22"/>
        </w:rPr>
      </w:pPr>
    </w:p>
    <w:p w14:paraId="31232945" w14:textId="77777777" w:rsidR="001213C1" w:rsidRPr="00035EDC" w:rsidRDefault="00A56075" w:rsidP="001213C1">
      <w:pPr>
        <w:pStyle w:val="EndNoteBibliography"/>
        <w:rPr>
          <w:rFonts w:ascii="Times New Roman" w:hAnsi="Times New Roman" w:cs="Times New Roman"/>
        </w:rPr>
      </w:pPr>
      <w:r w:rsidRPr="00035EDC">
        <w:rPr>
          <w:rFonts w:ascii="Times New Roman" w:hAnsi="Times New Roman" w:cs="Times New Roman"/>
          <w:sz w:val="22"/>
          <w:szCs w:val="22"/>
        </w:rPr>
        <w:fldChar w:fldCharType="begin"/>
      </w:r>
      <w:r w:rsidRPr="00035EDC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035EDC">
        <w:rPr>
          <w:rFonts w:ascii="Times New Roman" w:hAnsi="Times New Roman" w:cs="Times New Roman"/>
          <w:sz w:val="22"/>
          <w:szCs w:val="22"/>
        </w:rPr>
        <w:fldChar w:fldCharType="separate"/>
      </w:r>
      <w:r w:rsidR="001213C1" w:rsidRPr="00035EDC">
        <w:rPr>
          <w:rFonts w:ascii="Times New Roman" w:hAnsi="Times New Roman" w:cs="Times New Roman"/>
        </w:rPr>
        <w:t>1.</w:t>
      </w:r>
      <w:r w:rsidR="001213C1" w:rsidRPr="00035EDC">
        <w:rPr>
          <w:rFonts w:ascii="Times New Roman" w:hAnsi="Times New Roman" w:cs="Times New Roman"/>
        </w:rPr>
        <w:tab/>
        <w:t>Kushima I, Aleksic B, Nakatochi M, Shimamura T, Okada T, Uno Y, et al. Comparative Analyses of Copy-Number Variation in Autism Spectrum Disorder and Schizophrenia Reveal Etiological Overlap and Biological Insights. Cell Rep. 2018;24(11):2838-56.</w:t>
      </w:r>
    </w:p>
    <w:p w14:paraId="4F0B69D5" w14:textId="77777777" w:rsidR="001213C1" w:rsidRPr="00035EDC" w:rsidRDefault="001213C1" w:rsidP="001213C1">
      <w:pPr>
        <w:pStyle w:val="EndNoteBibliography"/>
        <w:rPr>
          <w:rFonts w:ascii="Times New Roman" w:hAnsi="Times New Roman" w:cs="Times New Roman"/>
        </w:rPr>
      </w:pPr>
      <w:r w:rsidRPr="00035EDC">
        <w:rPr>
          <w:rFonts w:ascii="Times New Roman" w:hAnsi="Times New Roman" w:cs="Times New Roman"/>
        </w:rPr>
        <w:t>2.</w:t>
      </w:r>
      <w:r w:rsidRPr="00035EDC">
        <w:rPr>
          <w:rFonts w:ascii="Times New Roman" w:hAnsi="Times New Roman" w:cs="Times New Roman"/>
        </w:rPr>
        <w:tab/>
        <w:t>Kushima I, Aleksic B, Nakatochi M, Shimamura T, Shiino T, Yoshimi A, et al. High-resolution copy number variation analysis of schizophrenia in Japan. Mol Psychiatry. 2017;22(3):430-40.</w:t>
      </w:r>
    </w:p>
    <w:p w14:paraId="0F5A672B" w14:textId="77777777" w:rsidR="001213C1" w:rsidRPr="00035EDC" w:rsidRDefault="001213C1" w:rsidP="001213C1">
      <w:pPr>
        <w:pStyle w:val="EndNoteBibliography"/>
        <w:rPr>
          <w:rFonts w:ascii="Times New Roman" w:hAnsi="Times New Roman" w:cs="Times New Roman"/>
        </w:rPr>
      </w:pPr>
      <w:r w:rsidRPr="00035EDC">
        <w:rPr>
          <w:rFonts w:ascii="Times New Roman" w:hAnsi="Times New Roman" w:cs="Times New Roman"/>
        </w:rPr>
        <w:t>3.</w:t>
      </w:r>
      <w:r w:rsidRPr="00035EDC">
        <w:rPr>
          <w:rFonts w:ascii="Times New Roman" w:hAnsi="Times New Roman" w:cs="Times New Roman"/>
        </w:rPr>
        <w:tab/>
        <w:t>Howes OD, McCutcheon R, Agid O, de Bartolomeis A, van Beveren NJ, Birnbaum ML, et al. Treatment-Resistant Schizophrenia: Treatment Response and Resistance in Psychosis (TRRIP) Working Group Consensus Guidelines on Diagnosis and Terminology. Am J Psychiatry. 2017;174(3):216-29.</w:t>
      </w:r>
    </w:p>
    <w:p w14:paraId="2F670C6F" w14:textId="537373EA" w:rsidR="00ED0ED6" w:rsidRPr="00035EDC" w:rsidRDefault="00A56075" w:rsidP="00EB12EB">
      <w:pPr>
        <w:widowControl/>
        <w:spacing w:line="24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035EDC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ED0ED6" w:rsidRPr="00035EDC" w:rsidSect="000D51A5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C932E" w14:textId="77777777" w:rsidR="001E2C7A" w:rsidRDefault="001E2C7A" w:rsidP="0068375C">
      <w:r>
        <w:separator/>
      </w:r>
    </w:p>
  </w:endnote>
  <w:endnote w:type="continuationSeparator" w:id="0">
    <w:p w14:paraId="393DD2C5" w14:textId="77777777" w:rsidR="001E2C7A" w:rsidRDefault="001E2C7A" w:rsidP="00683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59906180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DDD5B4B" w14:textId="6BC579AF" w:rsidR="00A22EBB" w:rsidRDefault="00A22EBB" w:rsidP="0065023B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4E26F87" w14:textId="77777777" w:rsidR="00A22EBB" w:rsidRDefault="00A22EB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  <w:rFonts w:ascii="Times New Roman" w:hAnsi="Times New Roman" w:cs="Times New Roman"/>
        <w:sz w:val="28"/>
        <w:szCs w:val="28"/>
      </w:rPr>
      <w:id w:val="1566606262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2ACC1D70" w14:textId="0C8F9A1F" w:rsidR="00A22EBB" w:rsidRPr="00104288" w:rsidRDefault="00A22EBB" w:rsidP="0065023B">
        <w:pPr>
          <w:pStyle w:val="ae"/>
          <w:framePr w:wrap="none" w:vAnchor="text" w:hAnchor="margin" w:xAlign="center" w:y="1"/>
          <w:rPr>
            <w:rStyle w:val="af0"/>
            <w:rFonts w:ascii="Times New Roman" w:hAnsi="Times New Roman" w:cs="Times New Roman"/>
            <w:sz w:val="28"/>
            <w:szCs w:val="28"/>
          </w:rPr>
        </w:pPr>
        <w:r w:rsidRPr="00104288">
          <w:rPr>
            <w:rStyle w:val="af0"/>
            <w:rFonts w:ascii="Times New Roman" w:hAnsi="Times New Roman" w:cs="Times New Roman"/>
            <w:sz w:val="28"/>
            <w:szCs w:val="28"/>
          </w:rPr>
          <w:fldChar w:fldCharType="begin"/>
        </w:r>
        <w:r w:rsidRPr="00104288">
          <w:rPr>
            <w:rStyle w:val="af0"/>
            <w:rFonts w:ascii="Times New Roman" w:hAnsi="Times New Roman" w:cs="Times New Roman"/>
            <w:sz w:val="28"/>
            <w:szCs w:val="28"/>
          </w:rPr>
          <w:instrText xml:space="preserve"> PAGE </w:instrText>
        </w:r>
        <w:r w:rsidRPr="00104288">
          <w:rPr>
            <w:rStyle w:val="af0"/>
            <w:rFonts w:ascii="Times New Roman" w:hAnsi="Times New Roman" w:cs="Times New Roman"/>
            <w:sz w:val="28"/>
            <w:szCs w:val="28"/>
          </w:rPr>
          <w:fldChar w:fldCharType="separate"/>
        </w:r>
        <w:r w:rsidR="00B11771">
          <w:rPr>
            <w:rStyle w:val="af0"/>
            <w:rFonts w:ascii="Times New Roman" w:hAnsi="Times New Roman" w:cs="Times New Roman"/>
            <w:noProof/>
            <w:sz w:val="28"/>
            <w:szCs w:val="28"/>
          </w:rPr>
          <w:t>2</w:t>
        </w:r>
        <w:r w:rsidRPr="00104288">
          <w:rPr>
            <w:rStyle w:val="af0"/>
            <w:rFonts w:ascii="Times New Roman" w:hAnsi="Times New Roman" w:cs="Times New Roman"/>
            <w:sz w:val="28"/>
            <w:szCs w:val="28"/>
          </w:rPr>
          <w:fldChar w:fldCharType="end"/>
        </w:r>
      </w:p>
    </w:sdtContent>
  </w:sdt>
  <w:p w14:paraId="57386D76" w14:textId="77777777" w:rsidR="00A22EBB" w:rsidRDefault="00A22EB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098C6" w14:textId="77777777" w:rsidR="001E2C7A" w:rsidRDefault="001E2C7A" w:rsidP="0068375C">
      <w:r>
        <w:separator/>
      </w:r>
    </w:p>
  </w:footnote>
  <w:footnote w:type="continuationSeparator" w:id="0">
    <w:p w14:paraId="5964FD57" w14:textId="77777777" w:rsidR="001E2C7A" w:rsidRDefault="001E2C7A" w:rsidP="006837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4214765"/>
      <w:docPartObj>
        <w:docPartGallery w:val="Watermarks"/>
        <w:docPartUnique/>
      </w:docPartObj>
    </w:sdtPr>
    <w:sdtEndPr/>
    <w:sdtContent>
      <w:p w14:paraId="0127E6BE" w14:textId="18EA3265" w:rsidR="00613222" w:rsidRDefault="001E2C7A">
        <w:pPr>
          <w:pStyle w:val="ac"/>
        </w:pPr>
        <w:r>
          <w:rPr>
            <w:noProof/>
            <w:lang w:eastAsia="zh-TW"/>
          </w:rPr>
          <w:pict w14:anchorId="26AFA42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edr2s6fvtdxe9vwpvf20zf2edefsrpzee&quot;&gt;NRXN1 case report&lt;record-ids&gt;&lt;item&gt;1&lt;/item&gt;&lt;item&gt;2&lt;/item&gt;&lt;/record-ids&gt;&lt;/item&gt;&lt;/Libraries&gt;"/>
  </w:docVars>
  <w:rsids>
    <w:rsidRoot w:val="00445A79"/>
    <w:rsid w:val="00002541"/>
    <w:rsid w:val="0000481F"/>
    <w:rsid w:val="00004FC0"/>
    <w:rsid w:val="00006631"/>
    <w:rsid w:val="000130A4"/>
    <w:rsid w:val="00017BBF"/>
    <w:rsid w:val="00021567"/>
    <w:rsid w:val="00023E54"/>
    <w:rsid w:val="00031B19"/>
    <w:rsid w:val="000339B8"/>
    <w:rsid w:val="00035EDC"/>
    <w:rsid w:val="00035F6D"/>
    <w:rsid w:val="00036CAB"/>
    <w:rsid w:val="00044315"/>
    <w:rsid w:val="00052FF1"/>
    <w:rsid w:val="00056E26"/>
    <w:rsid w:val="00057538"/>
    <w:rsid w:val="00074B83"/>
    <w:rsid w:val="000759BE"/>
    <w:rsid w:val="000832DF"/>
    <w:rsid w:val="00084393"/>
    <w:rsid w:val="00090C8C"/>
    <w:rsid w:val="00093626"/>
    <w:rsid w:val="000967C8"/>
    <w:rsid w:val="000A4714"/>
    <w:rsid w:val="000B0B5F"/>
    <w:rsid w:val="000B6605"/>
    <w:rsid w:val="000C43E2"/>
    <w:rsid w:val="000C6E0A"/>
    <w:rsid w:val="000C75FE"/>
    <w:rsid w:val="000D003F"/>
    <w:rsid w:val="000D04D1"/>
    <w:rsid w:val="000D06C6"/>
    <w:rsid w:val="000D51A5"/>
    <w:rsid w:val="000E3DFA"/>
    <w:rsid w:val="000E49C3"/>
    <w:rsid w:val="000F2EF1"/>
    <w:rsid w:val="000F41B8"/>
    <w:rsid w:val="000F4650"/>
    <w:rsid w:val="001000CC"/>
    <w:rsid w:val="001036DE"/>
    <w:rsid w:val="00104288"/>
    <w:rsid w:val="00104D7F"/>
    <w:rsid w:val="0010661D"/>
    <w:rsid w:val="001127F7"/>
    <w:rsid w:val="001213C1"/>
    <w:rsid w:val="0014277D"/>
    <w:rsid w:val="00146EEC"/>
    <w:rsid w:val="001470B6"/>
    <w:rsid w:val="001501DC"/>
    <w:rsid w:val="00155505"/>
    <w:rsid w:val="00155A25"/>
    <w:rsid w:val="00155CF1"/>
    <w:rsid w:val="00162DFF"/>
    <w:rsid w:val="00170AB8"/>
    <w:rsid w:val="00175075"/>
    <w:rsid w:val="001754E2"/>
    <w:rsid w:val="00176BD7"/>
    <w:rsid w:val="0018114D"/>
    <w:rsid w:val="00182A15"/>
    <w:rsid w:val="00183374"/>
    <w:rsid w:val="001930E1"/>
    <w:rsid w:val="001A1C3A"/>
    <w:rsid w:val="001A29B3"/>
    <w:rsid w:val="001A6196"/>
    <w:rsid w:val="001B1791"/>
    <w:rsid w:val="001B1C92"/>
    <w:rsid w:val="001C0901"/>
    <w:rsid w:val="001D0909"/>
    <w:rsid w:val="001D3379"/>
    <w:rsid w:val="001D3453"/>
    <w:rsid w:val="001D6C89"/>
    <w:rsid w:val="001D7E63"/>
    <w:rsid w:val="001E1EBD"/>
    <w:rsid w:val="001E2C7A"/>
    <w:rsid w:val="001E6500"/>
    <w:rsid w:val="001E6BEC"/>
    <w:rsid w:val="001E755F"/>
    <w:rsid w:val="001F1C2C"/>
    <w:rsid w:val="001F72F1"/>
    <w:rsid w:val="002021BE"/>
    <w:rsid w:val="002068C0"/>
    <w:rsid w:val="00210B08"/>
    <w:rsid w:val="00212038"/>
    <w:rsid w:val="00221AAD"/>
    <w:rsid w:val="00232C40"/>
    <w:rsid w:val="00241168"/>
    <w:rsid w:val="00241BAA"/>
    <w:rsid w:val="002525D7"/>
    <w:rsid w:val="00253743"/>
    <w:rsid w:val="002579FA"/>
    <w:rsid w:val="00270F38"/>
    <w:rsid w:val="00270F62"/>
    <w:rsid w:val="0027336C"/>
    <w:rsid w:val="00274AE7"/>
    <w:rsid w:val="002768A6"/>
    <w:rsid w:val="00280F8B"/>
    <w:rsid w:val="00281AF7"/>
    <w:rsid w:val="00281CCB"/>
    <w:rsid w:val="00282863"/>
    <w:rsid w:val="002876D4"/>
    <w:rsid w:val="002879AE"/>
    <w:rsid w:val="0029147F"/>
    <w:rsid w:val="0029526E"/>
    <w:rsid w:val="00295E95"/>
    <w:rsid w:val="002A2044"/>
    <w:rsid w:val="002B3720"/>
    <w:rsid w:val="002C1B98"/>
    <w:rsid w:val="002C6A8C"/>
    <w:rsid w:val="002D0F20"/>
    <w:rsid w:val="002D13B1"/>
    <w:rsid w:val="002E741D"/>
    <w:rsid w:val="002F019F"/>
    <w:rsid w:val="002F03C8"/>
    <w:rsid w:val="002F490C"/>
    <w:rsid w:val="002F4F5B"/>
    <w:rsid w:val="002F6E18"/>
    <w:rsid w:val="00306FE0"/>
    <w:rsid w:val="00315FC7"/>
    <w:rsid w:val="0032017F"/>
    <w:rsid w:val="003274BC"/>
    <w:rsid w:val="0034005C"/>
    <w:rsid w:val="00340B3F"/>
    <w:rsid w:val="00340D08"/>
    <w:rsid w:val="003450C8"/>
    <w:rsid w:val="0034578A"/>
    <w:rsid w:val="00346EBA"/>
    <w:rsid w:val="0035143A"/>
    <w:rsid w:val="003529EE"/>
    <w:rsid w:val="00355751"/>
    <w:rsid w:val="00355C2A"/>
    <w:rsid w:val="00356B5A"/>
    <w:rsid w:val="003608F9"/>
    <w:rsid w:val="00363E01"/>
    <w:rsid w:val="003671B1"/>
    <w:rsid w:val="00381D54"/>
    <w:rsid w:val="00382EBE"/>
    <w:rsid w:val="00384C49"/>
    <w:rsid w:val="003A1B44"/>
    <w:rsid w:val="003A2EDF"/>
    <w:rsid w:val="003A35D2"/>
    <w:rsid w:val="003A391E"/>
    <w:rsid w:val="003B06D5"/>
    <w:rsid w:val="003B26F3"/>
    <w:rsid w:val="003B3BC9"/>
    <w:rsid w:val="003B3FCE"/>
    <w:rsid w:val="003B406E"/>
    <w:rsid w:val="003B636E"/>
    <w:rsid w:val="003B77B7"/>
    <w:rsid w:val="003C043E"/>
    <w:rsid w:val="003C1AB4"/>
    <w:rsid w:val="003C753F"/>
    <w:rsid w:val="003D43C9"/>
    <w:rsid w:val="003E257D"/>
    <w:rsid w:val="003E388E"/>
    <w:rsid w:val="003E4685"/>
    <w:rsid w:val="003F51D7"/>
    <w:rsid w:val="003F5EB1"/>
    <w:rsid w:val="00404918"/>
    <w:rsid w:val="004135C5"/>
    <w:rsid w:val="0041459D"/>
    <w:rsid w:val="00417D3C"/>
    <w:rsid w:val="00421446"/>
    <w:rsid w:val="00424C04"/>
    <w:rsid w:val="00425155"/>
    <w:rsid w:val="00425D8F"/>
    <w:rsid w:val="00427AB8"/>
    <w:rsid w:val="00434B62"/>
    <w:rsid w:val="004400CE"/>
    <w:rsid w:val="00444AA5"/>
    <w:rsid w:val="004458EB"/>
    <w:rsid w:val="00445A79"/>
    <w:rsid w:val="00447B48"/>
    <w:rsid w:val="004540A6"/>
    <w:rsid w:val="00455843"/>
    <w:rsid w:val="004579D0"/>
    <w:rsid w:val="00465ACC"/>
    <w:rsid w:val="00481DEC"/>
    <w:rsid w:val="00483971"/>
    <w:rsid w:val="00484011"/>
    <w:rsid w:val="00490B13"/>
    <w:rsid w:val="00492C63"/>
    <w:rsid w:val="004971E8"/>
    <w:rsid w:val="004A0ED0"/>
    <w:rsid w:val="004A40AC"/>
    <w:rsid w:val="004B0D2F"/>
    <w:rsid w:val="004B52D7"/>
    <w:rsid w:val="004B5B64"/>
    <w:rsid w:val="004B60B3"/>
    <w:rsid w:val="004B7B3E"/>
    <w:rsid w:val="004C1B53"/>
    <w:rsid w:val="004D2067"/>
    <w:rsid w:val="004D2B4C"/>
    <w:rsid w:val="004E05C8"/>
    <w:rsid w:val="004E55EE"/>
    <w:rsid w:val="004E75B6"/>
    <w:rsid w:val="004F0610"/>
    <w:rsid w:val="004F065C"/>
    <w:rsid w:val="004F5F58"/>
    <w:rsid w:val="004F7042"/>
    <w:rsid w:val="004F70C6"/>
    <w:rsid w:val="005014C4"/>
    <w:rsid w:val="00501655"/>
    <w:rsid w:val="00501C5B"/>
    <w:rsid w:val="0050593C"/>
    <w:rsid w:val="0051405A"/>
    <w:rsid w:val="00522B63"/>
    <w:rsid w:val="005237D5"/>
    <w:rsid w:val="00525C0D"/>
    <w:rsid w:val="00526647"/>
    <w:rsid w:val="00527338"/>
    <w:rsid w:val="005301E5"/>
    <w:rsid w:val="0053056A"/>
    <w:rsid w:val="00537F1A"/>
    <w:rsid w:val="00546396"/>
    <w:rsid w:val="00552C5E"/>
    <w:rsid w:val="00555798"/>
    <w:rsid w:val="005667CC"/>
    <w:rsid w:val="00580909"/>
    <w:rsid w:val="00581DC5"/>
    <w:rsid w:val="005829D5"/>
    <w:rsid w:val="00583E25"/>
    <w:rsid w:val="005877AF"/>
    <w:rsid w:val="0058795F"/>
    <w:rsid w:val="0059052B"/>
    <w:rsid w:val="00591673"/>
    <w:rsid w:val="00594AF3"/>
    <w:rsid w:val="005966EA"/>
    <w:rsid w:val="00597634"/>
    <w:rsid w:val="005A0A46"/>
    <w:rsid w:val="005B1625"/>
    <w:rsid w:val="005B3170"/>
    <w:rsid w:val="005B3F79"/>
    <w:rsid w:val="005B79D5"/>
    <w:rsid w:val="005C3D3E"/>
    <w:rsid w:val="005C458A"/>
    <w:rsid w:val="005D2FC5"/>
    <w:rsid w:val="005E1137"/>
    <w:rsid w:val="005E362F"/>
    <w:rsid w:val="005E484E"/>
    <w:rsid w:val="005E4ADF"/>
    <w:rsid w:val="005E7B2C"/>
    <w:rsid w:val="005F29E1"/>
    <w:rsid w:val="005F4361"/>
    <w:rsid w:val="005F44E4"/>
    <w:rsid w:val="00600216"/>
    <w:rsid w:val="006037F6"/>
    <w:rsid w:val="006062ED"/>
    <w:rsid w:val="00610D6A"/>
    <w:rsid w:val="00612CF9"/>
    <w:rsid w:val="00613222"/>
    <w:rsid w:val="0061418F"/>
    <w:rsid w:val="00614E70"/>
    <w:rsid w:val="006209F9"/>
    <w:rsid w:val="00643581"/>
    <w:rsid w:val="0064374B"/>
    <w:rsid w:val="00650616"/>
    <w:rsid w:val="006557FF"/>
    <w:rsid w:val="006558E1"/>
    <w:rsid w:val="00664E98"/>
    <w:rsid w:val="00665025"/>
    <w:rsid w:val="00666D94"/>
    <w:rsid w:val="00680455"/>
    <w:rsid w:val="0068354E"/>
    <w:rsid w:val="0068375C"/>
    <w:rsid w:val="00685813"/>
    <w:rsid w:val="006A419E"/>
    <w:rsid w:val="006B3269"/>
    <w:rsid w:val="006B33B2"/>
    <w:rsid w:val="006C2BE2"/>
    <w:rsid w:val="006C47B5"/>
    <w:rsid w:val="006D6E51"/>
    <w:rsid w:val="006E40FB"/>
    <w:rsid w:val="006E5A0C"/>
    <w:rsid w:val="006E7363"/>
    <w:rsid w:val="006F22F5"/>
    <w:rsid w:val="006F2D02"/>
    <w:rsid w:val="007060A7"/>
    <w:rsid w:val="00710CB3"/>
    <w:rsid w:val="00711C5B"/>
    <w:rsid w:val="00712EF7"/>
    <w:rsid w:val="00713442"/>
    <w:rsid w:val="00720AA7"/>
    <w:rsid w:val="007454B0"/>
    <w:rsid w:val="00746964"/>
    <w:rsid w:val="007516AE"/>
    <w:rsid w:val="00754E44"/>
    <w:rsid w:val="007570F9"/>
    <w:rsid w:val="00764205"/>
    <w:rsid w:val="007725CD"/>
    <w:rsid w:val="007740AA"/>
    <w:rsid w:val="007774AB"/>
    <w:rsid w:val="007811A6"/>
    <w:rsid w:val="0079068F"/>
    <w:rsid w:val="00793666"/>
    <w:rsid w:val="00793EFD"/>
    <w:rsid w:val="00794C25"/>
    <w:rsid w:val="007A0AC4"/>
    <w:rsid w:val="007A1156"/>
    <w:rsid w:val="007A3678"/>
    <w:rsid w:val="007A53C7"/>
    <w:rsid w:val="007A62A2"/>
    <w:rsid w:val="007A6338"/>
    <w:rsid w:val="007B0D6E"/>
    <w:rsid w:val="007B5F0C"/>
    <w:rsid w:val="007B71BF"/>
    <w:rsid w:val="007B73CF"/>
    <w:rsid w:val="007C17A5"/>
    <w:rsid w:val="007C439D"/>
    <w:rsid w:val="007C6BB3"/>
    <w:rsid w:val="007D1D2B"/>
    <w:rsid w:val="007D397A"/>
    <w:rsid w:val="007D5A7A"/>
    <w:rsid w:val="007E23FF"/>
    <w:rsid w:val="007F4635"/>
    <w:rsid w:val="008056DC"/>
    <w:rsid w:val="00810BA3"/>
    <w:rsid w:val="00814D35"/>
    <w:rsid w:val="00814E4F"/>
    <w:rsid w:val="008161C6"/>
    <w:rsid w:val="00820E48"/>
    <w:rsid w:val="008256CB"/>
    <w:rsid w:val="008311F1"/>
    <w:rsid w:val="00832449"/>
    <w:rsid w:val="00845532"/>
    <w:rsid w:val="00853F40"/>
    <w:rsid w:val="00856FBB"/>
    <w:rsid w:val="008570F2"/>
    <w:rsid w:val="008573F2"/>
    <w:rsid w:val="00860895"/>
    <w:rsid w:val="00871306"/>
    <w:rsid w:val="0087254C"/>
    <w:rsid w:val="00873035"/>
    <w:rsid w:val="0087737E"/>
    <w:rsid w:val="008774C7"/>
    <w:rsid w:val="00881298"/>
    <w:rsid w:val="00882356"/>
    <w:rsid w:val="008824BE"/>
    <w:rsid w:val="00887B1C"/>
    <w:rsid w:val="008A61B2"/>
    <w:rsid w:val="008A6E95"/>
    <w:rsid w:val="008B0848"/>
    <w:rsid w:val="008C109C"/>
    <w:rsid w:val="008C127E"/>
    <w:rsid w:val="008D6E1E"/>
    <w:rsid w:val="008D75B2"/>
    <w:rsid w:val="008E24E8"/>
    <w:rsid w:val="008F06DB"/>
    <w:rsid w:val="008F70CC"/>
    <w:rsid w:val="00900758"/>
    <w:rsid w:val="00903ED9"/>
    <w:rsid w:val="00905C70"/>
    <w:rsid w:val="009145EC"/>
    <w:rsid w:val="0092496C"/>
    <w:rsid w:val="00930745"/>
    <w:rsid w:val="009315A5"/>
    <w:rsid w:val="009339BB"/>
    <w:rsid w:val="0094580F"/>
    <w:rsid w:val="009506BC"/>
    <w:rsid w:val="00976322"/>
    <w:rsid w:val="009774F2"/>
    <w:rsid w:val="00977A5E"/>
    <w:rsid w:val="009810ED"/>
    <w:rsid w:val="009818FE"/>
    <w:rsid w:val="009937CC"/>
    <w:rsid w:val="00995C87"/>
    <w:rsid w:val="00997D1B"/>
    <w:rsid w:val="009A1F84"/>
    <w:rsid w:val="009A7A45"/>
    <w:rsid w:val="009B2994"/>
    <w:rsid w:val="009B39D7"/>
    <w:rsid w:val="009B540A"/>
    <w:rsid w:val="009B68ED"/>
    <w:rsid w:val="009C394B"/>
    <w:rsid w:val="009C5033"/>
    <w:rsid w:val="009C6119"/>
    <w:rsid w:val="009D4D06"/>
    <w:rsid w:val="009E5E3D"/>
    <w:rsid w:val="009E7CB2"/>
    <w:rsid w:val="009F07F0"/>
    <w:rsid w:val="009F3C90"/>
    <w:rsid w:val="00A10DA8"/>
    <w:rsid w:val="00A13AA3"/>
    <w:rsid w:val="00A22EBB"/>
    <w:rsid w:val="00A24C79"/>
    <w:rsid w:val="00A27353"/>
    <w:rsid w:val="00A3349B"/>
    <w:rsid w:val="00A339C9"/>
    <w:rsid w:val="00A5519F"/>
    <w:rsid w:val="00A55DF9"/>
    <w:rsid w:val="00A56075"/>
    <w:rsid w:val="00A5611E"/>
    <w:rsid w:val="00A565D0"/>
    <w:rsid w:val="00A574EE"/>
    <w:rsid w:val="00A636AD"/>
    <w:rsid w:val="00A63AC9"/>
    <w:rsid w:val="00A64585"/>
    <w:rsid w:val="00A649E5"/>
    <w:rsid w:val="00A652B4"/>
    <w:rsid w:val="00A658DE"/>
    <w:rsid w:val="00A65A42"/>
    <w:rsid w:val="00A67063"/>
    <w:rsid w:val="00A67E7E"/>
    <w:rsid w:val="00A760B4"/>
    <w:rsid w:val="00A8078F"/>
    <w:rsid w:val="00A80CDD"/>
    <w:rsid w:val="00A843A8"/>
    <w:rsid w:val="00A84A08"/>
    <w:rsid w:val="00A85F54"/>
    <w:rsid w:val="00A92DDF"/>
    <w:rsid w:val="00A94DFD"/>
    <w:rsid w:val="00A96B64"/>
    <w:rsid w:val="00A96BCD"/>
    <w:rsid w:val="00A97599"/>
    <w:rsid w:val="00AA22C5"/>
    <w:rsid w:val="00AD3467"/>
    <w:rsid w:val="00AD54FF"/>
    <w:rsid w:val="00AD5BAE"/>
    <w:rsid w:val="00AE062B"/>
    <w:rsid w:val="00AE13B5"/>
    <w:rsid w:val="00AE4A01"/>
    <w:rsid w:val="00AF0AC0"/>
    <w:rsid w:val="00AF1FD3"/>
    <w:rsid w:val="00AF7E8A"/>
    <w:rsid w:val="00B0659A"/>
    <w:rsid w:val="00B11771"/>
    <w:rsid w:val="00B14076"/>
    <w:rsid w:val="00B16852"/>
    <w:rsid w:val="00B2267B"/>
    <w:rsid w:val="00B23346"/>
    <w:rsid w:val="00B23F47"/>
    <w:rsid w:val="00B27702"/>
    <w:rsid w:val="00B310D3"/>
    <w:rsid w:val="00B339D8"/>
    <w:rsid w:val="00B34420"/>
    <w:rsid w:val="00B44B4D"/>
    <w:rsid w:val="00B460B2"/>
    <w:rsid w:val="00B47B3B"/>
    <w:rsid w:val="00B529D0"/>
    <w:rsid w:val="00B5378D"/>
    <w:rsid w:val="00B6352D"/>
    <w:rsid w:val="00B662AA"/>
    <w:rsid w:val="00B87333"/>
    <w:rsid w:val="00BA5283"/>
    <w:rsid w:val="00BB045A"/>
    <w:rsid w:val="00BB105C"/>
    <w:rsid w:val="00BB1B3B"/>
    <w:rsid w:val="00BB56ED"/>
    <w:rsid w:val="00BD22DA"/>
    <w:rsid w:val="00BD4728"/>
    <w:rsid w:val="00BD656C"/>
    <w:rsid w:val="00BE2A04"/>
    <w:rsid w:val="00BE6F2F"/>
    <w:rsid w:val="00BF5E1D"/>
    <w:rsid w:val="00BF5FDB"/>
    <w:rsid w:val="00BF6408"/>
    <w:rsid w:val="00BF70E7"/>
    <w:rsid w:val="00C04C0C"/>
    <w:rsid w:val="00C11F9E"/>
    <w:rsid w:val="00C17FDA"/>
    <w:rsid w:val="00C336BC"/>
    <w:rsid w:val="00C36470"/>
    <w:rsid w:val="00C44DC1"/>
    <w:rsid w:val="00C4518F"/>
    <w:rsid w:val="00C513A6"/>
    <w:rsid w:val="00C62323"/>
    <w:rsid w:val="00C6601F"/>
    <w:rsid w:val="00C72AB3"/>
    <w:rsid w:val="00C7532D"/>
    <w:rsid w:val="00C77461"/>
    <w:rsid w:val="00C85D0E"/>
    <w:rsid w:val="00C91C3F"/>
    <w:rsid w:val="00CA00DE"/>
    <w:rsid w:val="00CA2A6A"/>
    <w:rsid w:val="00CA34BA"/>
    <w:rsid w:val="00CB0853"/>
    <w:rsid w:val="00CB4DFC"/>
    <w:rsid w:val="00CB62F6"/>
    <w:rsid w:val="00CB7501"/>
    <w:rsid w:val="00CC012E"/>
    <w:rsid w:val="00CC1174"/>
    <w:rsid w:val="00CC56C5"/>
    <w:rsid w:val="00CD00E3"/>
    <w:rsid w:val="00CD3613"/>
    <w:rsid w:val="00CD544F"/>
    <w:rsid w:val="00CF278E"/>
    <w:rsid w:val="00CF687D"/>
    <w:rsid w:val="00D00BFE"/>
    <w:rsid w:val="00D074F0"/>
    <w:rsid w:val="00D12F19"/>
    <w:rsid w:val="00D14E08"/>
    <w:rsid w:val="00D15A56"/>
    <w:rsid w:val="00D1739B"/>
    <w:rsid w:val="00D20FAF"/>
    <w:rsid w:val="00D22578"/>
    <w:rsid w:val="00D35450"/>
    <w:rsid w:val="00D4045F"/>
    <w:rsid w:val="00D459A2"/>
    <w:rsid w:val="00D626DF"/>
    <w:rsid w:val="00D62AB8"/>
    <w:rsid w:val="00D63844"/>
    <w:rsid w:val="00D656AF"/>
    <w:rsid w:val="00D65E48"/>
    <w:rsid w:val="00D85776"/>
    <w:rsid w:val="00D858A5"/>
    <w:rsid w:val="00D91655"/>
    <w:rsid w:val="00D95BA1"/>
    <w:rsid w:val="00DA1FD7"/>
    <w:rsid w:val="00DA277D"/>
    <w:rsid w:val="00DA3BD4"/>
    <w:rsid w:val="00DB1AB5"/>
    <w:rsid w:val="00DB2956"/>
    <w:rsid w:val="00DC703D"/>
    <w:rsid w:val="00DC787D"/>
    <w:rsid w:val="00DC7E92"/>
    <w:rsid w:val="00DD2DA9"/>
    <w:rsid w:val="00DD3B08"/>
    <w:rsid w:val="00DE2C1E"/>
    <w:rsid w:val="00DE45A1"/>
    <w:rsid w:val="00DF20D6"/>
    <w:rsid w:val="00E01B76"/>
    <w:rsid w:val="00E022F6"/>
    <w:rsid w:val="00E031C0"/>
    <w:rsid w:val="00E03ED8"/>
    <w:rsid w:val="00E07301"/>
    <w:rsid w:val="00E201E4"/>
    <w:rsid w:val="00E20730"/>
    <w:rsid w:val="00E22FDA"/>
    <w:rsid w:val="00E30416"/>
    <w:rsid w:val="00E31FB3"/>
    <w:rsid w:val="00E328BF"/>
    <w:rsid w:val="00E37246"/>
    <w:rsid w:val="00E4185F"/>
    <w:rsid w:val="00E41A32"/>
    <w:rsid w:val="00E4727B"/>
    <w:rsid w:val="00E5254F"/>
    <w:rsid w:val="00E5440C"/>
    <w:rsid w:val="00E5743B"/>
    <w:rsid w:val="00E609EF"/>
    <w:rsid w:val="00E66D06"/>
    <w:rsid w:val="00E677BB"/>
    <w:rsid w:val="00E708FE"/>
    <w:rsid w:val="00E72DDC"/>
    <w:rsid w:val="00E930F2"/>
    <w:rsid w:val="00E9759B"/>
    <w:rsid w:val="00E97E57"/>
    <w:rsid w:val="00EA1F98"/>
    <w:rsid w:val="00EB12EB"/>
    <w:rsid w:val="00EB307F"/>
    <w:rsid w:val="00EB604B"/>
    <w:rsid w:val="00EC2881"/>
    <w:rsid w:val="00EC3AA8"/>
    <w:rsid w:val="00EC4961"/>
    <w:rsid w:val="00ED0ED6"/>
    <w:rsid w:val="00ED76F7"/>
    <w:rsid w:val="00EF124B"/>
    <w:rsid w:val="00EF41E0"/>
    <w:rsid w:val="00EF423B"/>
    <w:rsid w:val="00F00642"/>
    <w:rsid w:val="00F0743A"/>
    <w:rsid w:val="00F16444"/>
    <w:rsid w:val="00F21052"/>
    <w:rsid w:val="00F27F2F"/>
    <w:rsid w:val="00F320ED"/>
    <w:rsid w:val="00F333A2"/>
    <w:rsid w:val="00F3769E"/>
    <w:rsid w:val="00F451C3"/>
    <w:rsid w:val="00F506E0"/>
    <w:rsid w:val="00F53CAE"/>
    <w:rsid w:val="00F54305"/>
    <w:rsid w:val="00F62E1B"/>
    <w:rsid w:val="00F6571D"/>
    <w:rsid w:val="00F71489"/>
    <w:rsid w:val="00F77ED8"/>
    <w:rsid w:val="00F919C0"/>
    <w:rsid w:val="00FA5794"/>
    <w:rsid w:val="00FC6E54"/>
    <w:rsid w:val="00FD04CF"/>
    <w:rsid w:val="00FD0EB6"/>
    <w:rsid w:val="00FD1491"/>
    <w:rsid w:val="00FD60CA"/>
    <w:rsid w:val="00FE2BF0"/>
    <w:rsid w:val="00FE3DB8"/>
    <w:rsid w:val="00FE48B3"/>
    <w:rsid w:val="00FE5C9A"/>
    <w:rsid w:val="00FF0949"/>
    <w:rsid w:val="00FF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EAE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6DE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036D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1036DE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1036D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6">
    <w:name w:val="コメント文字列 (文字)"/>
    <w:basedOn w:val="a0"/>
    <w:link w:val="a5"/>
    <w:uiPriority w:val="99"/>
    <w:rsid w:val="001036DE"/>
    <w:rPr>
      <w:rFonts w:ascii="ＭＳ Ｐゴシック" w:eastAsia="ＭＳ Ｐゴシック" w:hAnsi="ＭＳ Ｐゴシック" w:cs="ＭＳ Ｐゴシック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1036DE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36DE"/>
    <w:rPr>
      <w:rFonts w:ascii="ＭＳ 明朝" w:eastAsia="ＭＳ 明朝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B2267B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</w:rPr>
  </w:style>
  <w:style w:type="character" w:customStyle="1" w:styleId="aa">
    <w:name w:val="コメント内容 (文字)"/>
    <w:basedOn w:val="a6"/>
    <w:link w:val="a9"/>
    <w:uiPriority w:val="99"/>
    <w:semiHidden/>
    <w:rsid w:val="00B2267B"/>
    <w:rPr>
      <w:rFonts w:ascii="ＭＳ Ｐゴシック" w:eastAsia="ＭＳ Ｐゴシック" w:hAnsi="ＭＳ Ｐゴシック" w:cs="ＭＳ Ｐゴシック"/>
      <w:b/>
      <w:bCs/>
      <w:kern w:val="0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DD2DA9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D2DA9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DD2DA9"/>
    <w:pPr>
      <w:jc w:val="left"/>
    </w:pPr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D2DA9"/>
    <w:rPr>
      <w:rFonts w:ascii="游明朝" w:eastAsia="游明朝" w:hAnsi="游明朝"/>
      <w:sz w:val="20"/>
    </w:rPr>
  </w:style>
  <w:style w:type="paragraph" w:styleId="ab">
    <w:name w:val="Revision"/>
    <w:hidden/>
    <w:uiPriority w:val="99"/>
    <w:semiHidden/>
    <w:rsid w:val="008C127E"/>
    <w:rPr>
      <w:sz w:val="21"/>
    </w:rPr>
  </w:style>
  <w:style w:type="paragraph" w:styleId="ac">
    <w:name w:val="header"/>
    <w:basedOn w:val="a"/>
    <w:link w:val="ad"/>
    <w:uiPriority w:val="99"/>
    <w:unhideWhenUsed/>
    <w:rsid w:val="0068375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8375C"/>
    <w:rPr>
      <w:sz w:val="21"/>
    </w:rPr>
  </w:style>
  <w:style w:type="paragraph" w:styleId="ae">
    <w:name w:val="footer"/>
    <w:basedOn w:val="a"/>
    <w:link w:val="af"/>
    <w:uiPriority w:val="99"/>
    <w:unhideWhenUsed/>
    <w:rsid w:val="0068375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8375C"/>
    <w:rPr>
      <w:sz w:val="21"/>
    </w:rPr>
  </w:style>
  <w:style w:type="paragraph" w:styleId="Web">
    <w:name w:val="Normal (Web)"/>
    <w:basedOn w:val="a"/>
    <w:uiPriority w:val="99"/>
    <w:semiHidden/>
    <w:unhideWhenUsed/>
    <w:rsid w:val="004B60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0">
    <w:name w:val="page number"/>
    <w:basedOn w:val="a0"/>
    <w:uiPriority w:val="99"/>
    <w:semiHidden/>
    <w:unhideWhenUsed/>
    <w:rsid w:val="00A22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3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91</Characters>
  <Application>Microsoft Office Word</Application>
  <DocSecurity>0</DocSecurity>
  <PresentationFormat/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5T05:21:00Z</dcterms:created>
  <dcterms:modified xsi:type="dcterms:W3CDTF">2022-05-28T07:51:00Z</dcterms:modified>
  <cp:category/>
  <cp:contentStatus/>
  <dc:language/>
  <cp:version/>
</cp:coreProperties>
</file>